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627B" w14:textId="1C05A968" w:rsidR="00B26058" w:rsidRPr="0077163B" w:rsidRDefault="00B26058" w:rsidP="008B7731">
      <w:pPr>
        <w:spacing w:line="480" w:lineRule="auto"/>
        <w:jc w:val="center"/>
        <w:rPr>
          <w:rFonts w:ascii="Palatino Linotype" w:hAnsi="Palatino Linotype"/>
          <w:b/>
          <w:bCs/>
          <w:color w:val="000000"/>
        </w:rPr>
      </w:pPr>
      <w:r w:rsidRPr="0077163B">
        <w:rPr>
          <w:rFonts w:ascii="Palatino Linotype" w:hAnsi="Palatino Linotype"/>
          <w:b/>
          <w:bCs/>
          <w:color w:val="000000"/>
        </w:rPr>
        <w:t>Supplementary Table</w:t>
      </w:r>
      <w:r w:rsidR="008B7731">
        <w:rPr>
          <w:rFonts w:ascii="Palatino Linotype" w:hAnsi="Palatino Linotype"/>
          <w:b/>
          <w:bCs/>
          <w:color w:val="000000"/>
        </w:rPr>
        <w:t xml:space="preserve"> </w:t>
      </w:r>
      <w:r w:rsidR="00E76648">
        <w:rPr>
          <w:rFonts w:ascii="Palatino Linotype" w:hAnsi="Palatino Linotype"/>
          <w:b/>
          <w:bCs/>
          <w:color w:val="000000"/>
        </w:rPr>
        <w:t>2</w:t>
      </w:r>
    </w:p>
    <w:p w14:paraId="00F54270" w14:textId="77777777" w:rsidR="00134111" w:rsidRPr="0077163B" w:rsidRDefault="006226A3" w:rsidP="00CF0A9E">
      <w:pPr>
        <w:spacing w:line="480" w:lineRule="auto"/>
        <w:rPr>
          <w:rFonts w:ascii="Palatino Linotype" w:hAnsi="Palatino Linotype"/>
          <w:bCs/>
          <w:color w:val="000000" w:themeColor="text1"/>
        </w:rPr>
      </w:pPr>
      <w:r w:rsidRPr="0077163B">
        <w:rPr>
          <w:rFonts w:ascii="Palatino Linotype" w:hAnsi="Palatino Linotype"/>
          <w:b/>
          <w:bCs/>
          <w:color w:val="000000" w:themeColor="text1"/>
        </w:rPr>
        <w:t>Table S</w:t>
      </w:r>
      <w:r w:rsidR="000B26DB" w:rsidRPr="0077163B">
        <w:rPr>
          <w:rFonts w:ascii="Palatino Linotype" w:hAnsi="Palatino Linotype"/>
          <w:b/>
          <w:bCs/>
          <w:color w:val="000000" w:themeColor="text1"/>
        </w:rPr>
        <w:t>2</w:t>
      </w:r>
      <w:r w:rsidRPr="0077163B">
        <w:rPr>
          <w:rFonts w:ascii="Palatino Linotype" w:hAnsi="Palatino Linotype"/>
          <w:b/>
          <w:bCs/>
          <w:color w:val="000000" w:themeColor="text1"/>
        </w:rPr>
        <w:t>:</w:t>
      </w:r>
      <w:r w:rsidRPr="0077163B">
        <w:rPr>
          <w:rFonts w:ascii="Palatino Linotype" w:hAnsi="Palatino Linotype"/>
          <w:bCs/>
          <w:color w:val="000000" w:themeColor="text1"/>
        </w:rPr>
        <w:t xml:space="preserve"> </w:t>
      </w:r>
      <w:r w:rsidRPr="0077163B">
        <w:rPr>
          <w:rFonts w:ascii="Palatino Linotype" w:hAnsi="Palatino Linotype"/>
          <w:b/>
          <w:color w:val="000000" w:themeColor="text1"/>
        </w:rPr>
        <w:t>Comparison of processing time</w:t>
      </w:r>
      <w:r w:rsidR="00E95FF1" w:rsidRPr="0077163B">
        <w:rPr>
          <w:rFonts w:ascii="Palatino Linotype" w:hAnsi="Palatino Linotype"/>
          <w:b/>
          <w:color w:val="000000" w:themeColor="text1"/>
        </w:rPr>
        <w:t>s</w:t>
      </w:r>
      <w:r w:rsidRPr="0077163B">
        <w:rPr>
          <w:rFonts w:ascii="Palatino Linotype" w:hAnsi="Palatino Linotype"/>
          <w:b/>
          <w:color w:val="000000" w:themeColor="text1"/>
        </w:rPr>
        <w:t xml:space="preserve"> between conventional cuvettes and M-TUBE devices. </w:t>
      </w:r>
      <w:r w:rsidRPr="0077163B">
        <w:rPr>
          <w:rFonts w:ascii="Palatino Linotype" w:hAnsi="Palatino Linotype"/>
          <w:bCs/>
          <w:color w:val="000000" w:themeColor="text1"/>
        </w:rPr>
        <w:t xml:space="preserve">The processing times of cuvettes and M-TUBE devices both </w:t>
      </w:r>
      <w:proofErr w:type="gramStart"/>
      <w:r w:rsidRPr="0077163B">
        <w:rPr>
          <w:rFonts w:ascii="Palatino Linotype" w:hAnsi="Palatino Linotype"/>
          <w:bCs/>
          <w:color w:val="000000" w:themeColor="text1"/>
        </w:rPr>
        <w:t>scale</w:t>
      </w:r>
      <w:proofErr w:type="gramEnd"/>
      <w:r w:rsidRPr="0077163B">
        <w:rPr>
          <w:rFonts w:ascii="Palatino Linotype" w:hAnsi="Palatino Linotype"/>
          <w:bCs/>
          <w:color w:val="000000" w:themeColor="text1"/>
        </w:rPr>
        <w:t xml:space="preserve"> linearly with sample volume. Across all flow velocities and sample volumes, the M-TUBE device</w:t>
      </w:r>
      <w:r w:rsidR="00ED2CCD" w:rsidRPr="0077163B">
        <w:rPr>
          <w:rFonts w:ascii="Palatino Linotype" w:hAnsi="Palatino Linotype"/>
          <w:bCs/>
          <w:color w:val="000000" w:themeColor="text1"/>
        </w:rPr>
        <w:t xml:space="preserve"> </w:t>
      </w:r>
      <w:r w:rsidR="001E791C" w:rsidRPr="0077163B">
        <w:rPr>
          <w:rFonts w:ascii="Palatino Linotype" w:hAnsi="Palatino Linotype"/>
          <w:bCs/>
          <w:color w:val="000000" w:themeColor="text1"/>
        </w:rPr>
        <w:t xml:space="preserve">exhibits </w:t>
      </w:r>
      <w:r w:rsidRPr="0077163B">
        <w:rPr>
          <w:rFonts w:ascii="Palatino Linotype" w:hAnsi="Palatino Linotype"/>
          <w:bCs/>
          <w:color w:val="000000" w:themeColor="text1"/>
        </w:rPr>
        <w:t>substantially lower processing time than cuvettes.</w:t>
      </w:r>
    </w:p>
    <w:tbl>
      <w:tblPr>
        <w:tblStyle w:val="TableGrid"/>
        <w:tblW w:w="0" w:type="auto"/>
        <w:jc w:val="center"/>
        <w:tblCellMar>
          <w:left w:w="115" w:type="dxa"/>
          <w:right w:w="58" w:type="dxa"/>
        </w:tblCellMar>
        <w:tblLook w:val="04A0" w:firstRow="1" w:lastRow="0" w:firstColumn="1" w:lastColumn="0" w:noHBand="0" w:noVBand="1"/>
      </w:tblPr>
      <w:tblGrid>
        <w:gridCol w:w="1605"/>
        <w:gridCol w:w="1273"/>
        <w:gridCol w:w="922"/>
        <w:gridCol w:w="922"/>
        <w:gridCol w:w="920"/>
        <w:gridCol w:w="922"/>
        <w:gridCol w:w="921"/>
        <w:gridCol w:w="922"/>
        <w:gridCol w:w="923"/>
      </w:tblGrid>
      <w:tr w:rsidR="00134111" w:rsidRPr="0077163B" w14:paraId="3A6CFE88" w14:textId="77777777" w:rsidTr="00C33A78">
        <w:trPr>
          <w:trHeight w:val="432"/>
          <w:jc w:val="center"/>
        </w:trPr>
        <w:tc>
          <w:tcPr>
            <w:tcW w:w="9330" w:type="dxa"/>
            <w:gridSpan w:val="9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097F7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 xml:space="preserve">0.2-cm cuvette (1-1.5 minutes for 100 </w:t>
            </w:r>
            <w:proofErr w:type="spellStart"/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μL</w:t>
            </w:r>
            <w:proofErr w:type="spellEnd"/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)</w:t>
            </w:r>
          </w:p>
        </w:tc>
      </w:tr>
      <w:tr w:rsidR="00134111" w:rsidRPr="0077163B" w14:paraId="11C8BA93" w14:textId="77777777" w:rsidTr="00C33A78">
        <w:trPr>
          <w:trHeight w:val="432"/>
          <w:jc w:val="center"/>
        </w:trPr>
        <w:tc>
          <w:tcPr>
            <w:tcW w:w="287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026D879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Processing volume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3EF8749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 mL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5C9CB30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5 mL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028DB21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0 mL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10F526C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50 mL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27DE13D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00 mL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0DAAE9C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500 mL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0D7619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,000 mL</w:t>
            </w:r>
          </w:p>
        </w:tc>
      </w:tr>
      <w:tr w:rsidR="00134111" w:rsidRPr="0077163B" w14:paraId="775CA228" w14:textId="77777777" w:rsidTr="00C33A78">
        <w:trPr>
          <w:trHeight w:val="432"/>
          <w:jc w:val="center"/>
        </w:trPr>
        <w:tc>
          <w:tcPr>
            <w:tcW w:w="2878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CAA5AA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Processing time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E650D9E" w14:textId="20596494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10-15 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min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5C8226A" w14:textId="7492128A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50-75 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min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9DD294D" w14:textId="15E7A0EF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1.6-2.5 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2E8742B" w14:textId="6A2A93BF" w:rsidR="00134111" w:rsidRPr="0077163B" w:rsidRDefault="00134111" w:rsidP="00A6314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8-12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 xml:space="preserve"> h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CAC9E9A" w14:textId="6640C4F2" w:rsidR="00134111" w:rsidRPr="0077163B" w:rsidRDefault="00134111" w:rsidP="00A6314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6-25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 xml:space="preserve"> h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54D70EE" w14:textId="781FDE02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83-125 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F24562" w14:textId="7DA4E932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165-250 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</w:tr>
      <w:tr w:rsidR="00134111" w:rsidRPr="0077163B" w14:paraId="3932D769" w14:textId="77777777" w:rsidTr="00C33A78">
        <w:trPr>
          <w:trHeight w:val="288"/>
          <w:jc w:val="center"/>
        </w:trPr>
        <w:tc>
          <w:tcPr>
            <w:tcW w:w="933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C5C56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</w:tr>
      <w:tr w:rsidR="00134111" w:rsidRPr="0077163B" w14:paraId="0CAEECDA" w14:textId="77777777" w:rsidTr="00C33A78">
        <w:trPr>
          <w:trHeight w:val="432"/>
          <w:jc w:val="center"/>
        </w:trPr>
        <w:tc>
          <w:tcPr>
            <w:tcW w:w="9330" w:type="dxa"/>
            <w:gridSpan w:val="9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7EAC8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M-TUBE device (processing time is dependent of flow rates used)</w:t>
            </w:r>
          </w:p>
        </w:tc>
      </w:tr>
      <w:tr w:rsidR="00134111" w:rsidRPr="0077163B" w14:paraId="39C078A2" w14:textId="77777777" w:rsidTr="00C33A78">
        <w:trPr>
          <w:trHeight w:val="432"/>
          <w:jc w:val="center"/>
        </w:trPr>
        <w:tc>
          <w:tcPr>
            <w:tcW w:w="287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2DC1274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Processing volume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660BF46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 mL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73ACF78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5 mL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4DA1C30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0 mL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51C39F1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50 mL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58BBDE8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00 mL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3A547CF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500 mL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4BEC9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,000 mL</w:t>
            </w:r>
          </w:p>
        </w:tc>
      </w:tr>
      <w:tr w:rsidR="00134111" w:rsidRPr="0077163B" w14:paraId="1BEB5C42" w14:textId="77777777" w:rsidTr="00C33A78">
        <w:trPr>
          <w:trHeight w:val="432"/>
          <w:jc w:val="center"/>
        </w:trPr>
        <w:tc>
          <w:tcPr>
            <w:tcW w:w="1605" w:type="dxa"/>
            <w:vMerge w:val="restar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7E0AA88" w14:textId="77777777" w:rsidR="00134111" w:rsidRPr="0077163B" w:rsidRDefault="00134111" w:rsidP="00A166F6">
            <w:pPr>
              <w:pBdr>
                <w:right w:val="single" w:sz="2" w:space="4" w:color="auto"/>
              </w:pBd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M-TUBE</w:t>
            </w:r>
          </w:p>
          <w:p w14:paraId="70FAE86A" w14:textId="126FAD4F" w:rsidR="00134111" w:rsidRPr="0077163B" w:rsidRDefault="00134111" w:rsidP="00A166F6">
            <w:pPr>
              <w:pBdr>
                <w:right w:val="single" w:sz="2" w:space="4" w:color="auto"/>
              </w:pBd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I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nner diameter (ID)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 = </w:t>
            </w: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0.5 mm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>)</w:t>
            </w:r>
          </w:p>
          <w:p w14:paraId="64B30F82" w14:textId="6FF7932A" w:rsidR="00134111" w:rsidRPr="0077163B" w:rsidRDefault="00134111" w:rsidP="00A166F6">
            <w:pPr>
              <w:pBdr>
                <w:right w:val="single" w:sz="2" w:space="4" w:color="auto"/>
              </w:pBdr>
              <w:tabs>
                <w:tab w:val="left" w:pos="662"/>
              </w:tabs>
              <w:spacing w:before="12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Processing time (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min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66E8B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48 mm/s</w:t>
            </w:r>
          </w:p>
          <w:p w14:paraId="3AFB4D7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(1.8 mL/min)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D7878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56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780457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.78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4B487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.56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279BF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7.78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96A53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5.56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4E584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77.7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69D4EF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55.56</w:t>
            </w:r>
          </w:p>
        </w:tc>
      </w:tr>
      <w:tr w:rsidR="00134111" w:rsidRPr="0077163B" w14:paraId="41B8B930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F3F137D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DB6F2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96 mm/s</w:t>
            </w:r>
          </w:p>
          <w:p w14:paraId="7A436B8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3.6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81F84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2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1DD585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3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95051E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bCs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bCs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F2136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3.89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DF6FD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7.7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D397D9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38.89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57557DE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77.78</w:t>
            </w:r>
          </w:p>
        </w:tc>
      </w:tr>
      <w:tr w:rsidR="00134111" w:rsidRPr="0077163B" w14:paraId="7CCDD425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6A54299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F8D17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92 mm/s</w:t>
            </w:r>
          </w:p>
          <w:p w14:paraId="2088423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7.2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61AB4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1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F46E1B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6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30B4D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39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643F7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6.94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BA4CD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3.89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22ECC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69.44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9E3A21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38.89</w:t>
            </w:r>
          </w:p>
        </w:tc>
      </w:tr>
      <w:tr w:rsidR="00134111" w:rsidRPr="0077163B" w14:paraId="72FD0E70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F508B72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285E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888 mm/s</w:t>
            </w:r>
          </w:p>
          <w:p w14:paraId="0BD8DC7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10.8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FB03B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9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6894D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46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22A19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93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9D30F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4.63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6D104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9.26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177B9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46.30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DED4857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92.59</w:t>
            </w:r>
          </w:p>
        </w:tc>
      </w:tr>
      <w:tr w:rsidR="00134111" w:rsidRPr="0077163B" w14:paraId="2436B144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11FE0E9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F043F2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184 mm/s</w:t>
            </w:r>
          </w:p>
          <w:p w14:paraId="10F7CCC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14.4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D76DF4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7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45FA3F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35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422356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69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F66FE11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3.47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D2DA99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6.9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BD0EB4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34.72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DE538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69.44</w:t>
            </w:r>
          </w:p>
        </w:tc>
      </w:tr>
      <w:tr w:rsidR="00134111" w:rsidRPr="0077163B" w14:paraId="6041B5A5" w14:textId="77777777" w:rsidTr="00C33A78">
        <w:trPr>
          <w:trHeight w:val="432"/>
          <w:jc w:val="center"/>
        </w:trPr>
        <w:tc>
          <w:tcPr>
            <w:tcW w:w="160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13B4E06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M-TUBE</w:t>
            </w:r>
          </w:p>
          <w:p w14:paraId="3B2D3198" w14:textId="6DD3A882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(ID = </w:t>
            </w: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0.8 mm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>)</w:t>
            </w:r>
          </w:p>
          <w:p w14:paraId="4FD45FE5" w14:textId="03C65406" w:rsidR="00134111" w:rsidRPr="0077163B" w:rsidRDefault="00134111" w:rsidP="00A166F6">
            <w:pPr>
              <w:tabs>
                <w:tab w:val="left" w:pos="662"/>
              </w:tabs>
              <w:spacing w:before="12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Processing time (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min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FBF9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48 mm/s</w:t>
            </w:r>
          </w:p>
          <w:p w14:paraId="5714DC5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4.4 mL/min)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54E39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23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AB3135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14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8B779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.27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771A8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1.36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412B2B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2.73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21FC11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13.64</w:t>
            </w:r>
          </w:p>
        </w:tc>
        <w:tc>
          <w:tcPr>
            <w:tcW w:w="92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DD0044B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27.27</w:t>
            </w:r>
          </w:p>
        </w:tc>
      </w:tr>
      <w:tr w:rsidR="00134111" w:rsidRPr="0077163B" w14:paraId="5CFB4505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3E25348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A1D0E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96 mm/s</w:t>
            </w:r>
          </w:p>
          <w:p w14:paraId="56D8801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8.8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B6DF7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11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A72A99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57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A1807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1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18CCB1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.68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71576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1.36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33C21E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6.82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9AAEAB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13.64</w:t>
            </w:r>
          </w:p>
        </w:tc>
      </w:tr>
      <w:tr w:rsidR="00134111" w:rsidRPr="0077163B" w14:paraId="5518717E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E93C927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98AC1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92 mm/s</w:t>
            </w:r>
          </w:p>
          <w:p w14:paraId="5A0DEC4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17.6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2E536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6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2A10A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28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28B175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57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2CB18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.84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A307E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.6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72A81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8.41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5A77AA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6.82</w:t>
            </w:r>
          </w:p>
        </w:tc>
      </w:tr>
      <w:tr w:rsidR="00134111" w:rsidRPr="0077163B" w14:paraId="13353C3A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5C6C40B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5BA89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888 mm/s</w:t>
            </w:r>
          </w:p>
          <w:p w14:paraId="385FBDD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26.4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01B24C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21F05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1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0F090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3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DB663B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89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EDC0D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3.79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0C0F6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8.94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8B7188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37.88</w:t>
            </w:r>
          </w:p>
        </w:tc>
      </w:tr>
      <w:tr w:rsidR="00134111" w:rsidRPr="0077163B" w14:paraId="0F71D17B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C544B9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8E4EDD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184 mm/s</w:t>
            </w:r>
          </w:p>
          <w:p w14:paraId="1185596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35.2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3C38767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3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F2E631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14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19C600A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2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71D550C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42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B54791C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.8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2B7198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4.20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5A977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8.41</w:t>
            </w:r>
          </w:p>
        </w:tc>
      </w:tr>
      <w:tr w:rsidR="00134111" w:rsidRPr="0077163B" w14:paraId="61A7CD31" w14:textId="77777777" w:rsidTr="00C33A78">
        <w:trPr>
          <w:trHeight w:val="432"/>
          <w:jc w:val="center"/>
        </w:trPr>
        <w:tc>
          <w:tcPr>
            <w:tcW w:w="160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C7E0AF7" w14:textId="77777777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M-TUBE</w:t>
            </w:r>
          </w:p>
          <w:p w14:paraId="2A7770CF" w14:textId="643F2140" w:rsidR="00134111" w:rsidRPr="0077163B" w:rsidRDefault="00134111" w:rsidP="00A166F6">
            <w:pPr>
              <w:tabs>
                <w:tab w:val="left" w:pos="662"/>
              </w:tabs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(ID = </w:t>
            </w: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1.6 mm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>)</w:t>
            </w:r>
          </w:p>
          <w:p w14:paraId="432F8F30" w14:textId="50AB2F4F" w:rsidR="00134111" w:rsidRPr="0077163B" w:rsidRDefault="00134111" w:rsidP="00A166F6">
            <w:pPr>
              <w:spacing w:before="12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Processing time (</w:t>
            </w:r>
            <w:r w:rsidR="00A63145" w:rsidRPr="0077163B">
              <w:rPr>
                <w:rFonts w:ascii="Palatino Linotype" w:hAnsi="Palatino Linotype"/>
                <w:sz w:val="16"/>
                <w:szCs w:val="16"/>
              </w:rPr>
              <w:t>min</w:t>
            </w:r>
            <w:r w:rsidRPr="0077163B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95040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48 mm/s</w:t>
            </w:r>
          </w:p>
          <w:p w14:paraId="79C9118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17.6 mL/min)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B1773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6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36CAC1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28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0CFED1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57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987450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.84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B307D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.68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418B38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8.41</w:t>
            </w:r>
          </w:p>
        </w:tc>
        <w:tc>
          <w:tcPr>
            <w:tcW w:w="92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D86A65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56.82</w:t>
            </w:r>
          </w:p>
        </w:tc>
      </w:tr>
      <w:tr w:rsidR="00134111" w:rsidRPr="0077163B" w14:paraId="74CBF09D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D77AF9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97DEB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96 mm/s</w:t>
            </w:r>
          </w:p>
          <w:p w14:paraId="2447E86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35.2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AC5E4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3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A900CF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14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9108B3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28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078C7A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42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A4E8CE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.8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84016E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4.20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D377D3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28.41</w:t>
            </w:r>
          </w:p>
        </w:tc>
      </w:tr>
      <w:tr w:rsidR="00134111" w:rsidRPr="0077163B" w14:paraId="632D5E80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EDAA00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39590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92 mm/s</w:t>
            </w:r>
          </w:p>
          <w:p w14:paraId="17181A8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70.4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BEC2D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1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44F650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7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AA36D9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14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07103B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71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066267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.42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F9E16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7.10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A484FE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14.20</w:t>
            </w:r>
          </w:p>
        </w:tc>
      </w:tr>
      <w:tr w:rsidR="00134111" w:rsidRPr="0077163B" w14:paraId="0A9446B7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E8F46B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97C73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888 mm/s</w:t>
            </w:r>
          </w:p>
          <w:p w14:paraId="0EC398A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105.6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C3ED3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1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6F8FA5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5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E6B025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9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003C8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47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1FE78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95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012A7D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4.73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0C7C31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9.47</w:t>
            </w:r>
          </w:p>
        </w:tc>
      </w:tr>
      <w:tr w:rsidR="00134111" w:rsidRPr="0077163B" w14:paraId="3E30E1AC" w14:textId="77777777" w:rsidTr="00C33A78">
        <w:trPr>
          <w:trHeight w:val="432"/>
          <w:jc w:val="center"/>
        </w:trPr>
        <w:tc>
          <w:tcPr>
            <w:tcW w:w="160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569898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CCE34C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184 mm/s</w:t>
            </w:r>
          </w:p>
          <w:p w14:paraId="3DCCB7F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140.8 mL/min)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1B9BB8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1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D5BB9C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4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2F2E6D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07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B8E1D44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36</w:t>
            </w:r>
          </w:p>
        </w:tc>
        <w:tc>
          <w:tcPr>
            <w:tcW w:w="92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605BA22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0.71</w:t>
            </w:r>
          </w:p>
        </w:tc>
        <w:tc>
          <w:tcPr>
            <w:tcW w:w="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4C26AB6" w14:textId="77777777" w:rsidR="00134111" w:rsidRPr="0077163B" w:rsidRDefault="00134111" w:rsidP="00A166F6">
            <w:pPr>
              <w:jc w:val="center"/>
              <w:rPr>
                <w:rFonts w:ascii="Palatino Linotype" w:hAnsi="Palatino Linotype" w:cs="Helvetica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3.55</w:t>
            </w:r>
          </w:p>
        </w:tc>
        <w:tc>
          <w:tcPr>
            <w:tcW w:w="92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84C97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 w:cs="Helvetica"/>
                <w:sz w:val="16"/>
                <w:szCs w:val="16"/>
              </w:rPr>
              <w:t>7.10</w:t>
            </w:r>
          </w:p>
        </w:tc>
      </w:tr>
    </w:tbl>
    <w:p w14:paraId="7CB5810D" w14:textId="592D5435" w:rsidR="00710AD5" w:rsidRDefault="00710AD5" w:rsidP="00042972">
      <w:pPr>
        <w:spacing w:line="480" w:lineRule="auto"/>
      </w:pPr>
    </w:p>
    <w:sectPr w:rsidR="00710AD5" w:rsidSect="00546E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D1CDD" w14:textId="77777777" w:rsidR="001F76D6" w:rsidRDefault="001F76D6" w:rsidP="00B67447">
      <w:r>
        <w:separator/>
      </w:r>
    </w:p>
  </w:endnote>
  <w:endnote w:type="continuationSeparator" w:id="0">
    <w:p w14:paraId="4F8A01FF" w14:textId="77777777" w:rsidR="001F76D6" w:rsidRDefault="001F76D6" w:rsidP="00B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A67EC" w14:textId="77777777" w:rsidR="001F76D6" w:rsidRDefault="001F76D6" w:rsidP="00B67447">
      <w:r>
        <w:separator/>
      </w:r>
    </w:p>
  </w:footnote>
  <w:footnote w:type="continuationSeparator" w:id="0">
    <w:p w14:paraId="12C920F9" w14:textId="77777777" w:rsidR="001F76D6" w:rsidRDefault="001F76D6" w:rsidP="00B67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69C"/>
    <w:multiLevelType w:val="hybridMultilevel"/>
    <w:tmpl w:val="7458F9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7DD5CA1"/>
    <w:multiLevelType w:val="hybridMultilevel"/>
    <w:tmpl w:val="A9B03CFC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23C20759"/>
    <w:multiLevelType w:val="hybridMultilevel"/>
    <w:tmpl w:val="2A9889B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24CD0F7D"/>
    <w:multiLevelType w:val="multilevel"/>
    <w:tmpl w:val="DD7096B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63854"/>
    <w:multiLevelType w:val="hybridMultilevel"/>
    <w:tmpl w:val="C3CAD28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281264FA"/>
    <w:multiLevelType w:val="hybridMultilevel"/>
    <w:tmpl w:val="1B8C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045B7"/>
    <w:multiLevelType w:val="hybridMultilevel"/>
    <w:tmpl w:val="D0A6F014"/>
    <w:lvl w:ilvl="0" w:tplc="095678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AF7FEE"/>
    <w:multiLevelType w:val="hybridMultilevel"/>
    <w:tmpl w:val="48E26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30DFD"/>
    <w:multiLevelType w:val="hybridMultilevel"/>
    <w:tmpl w:val="89142FD8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9" w15:restartNumberingAfterBreak="0">
    <w:nsid w:val="357762F8"/>
    <w:multiLevelType w:val="hybridMultilevel"/>
    <w:tmpl w:val="00B80EC4"/>
    <w:lvl w:ilvl="0" w:tplc="4BCC3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676A3"/>
    <w:multiLevelType w:val="hybridMultilevel"/>
    <w:tmpl w:val="75F21F06"/>
    <w:lvl w:ilvl="0" w:tplc="C8481A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D736A3"/>
    <w:multiLevelType w:val="hybridMultilevel"/>
    <w:tmpl w:val="2AAEB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2652A"/>
    <w:multiLevelType w:val="hybridMultilevel"/>
    <w:tmpl w:val="F09E9B9C"/>
    <w:lvl w:ilvl="0" w:tplc="8E60A3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B0E96"/>
    <w:multiLevelType w:val="hybridMultilevel"/>
    <w:tmpl w:val="6FB0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76804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CD03DF"/>
    <w:multiLevelType w:val="hybridMultilevel"/>
    <w:tmpl w:val="6E7C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4076C"/>
    <w:multiLevelType w:val="hybridMultilevel"/>
    <w:tmpl w:val="A8820C76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7" w15:restartNumberingAfterBreak="0">
    <w:nsid w:val="52915100"/>
    <w:multiLevelType w:val="hybridMultilevel"/>
    <w:tmpl w:val="24E6CFF0"/>
    <w:lvl w:ilvl="0" w:tplc="EB1073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35B0328"/>
    <w:multiLevelType w:val="hybridMultilevel"/>
    <w:tmpl w:val="69E4B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41FFF"/>
    <w:multiLevelType w:val="hybridMultilevel"/>
    <w:tmpl w:val="74C6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047E1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F039A"/>
    <w:multiLevelType w:val="hybridMultilevel"/>
    <w:tmpl w:val="6652EB2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126455"/>
    <w:multiLevelType w:val="hybridMultilevel"/>
    <w:tmpl w:val="028ACC9E"/>
    <w:lvl w:ilvl="0" w:tplc="86C253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916E7"/>
    <w:multiLevelType w:val="hybridMultilevel"/>
    <w:tmpl w:val="C6AC2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E31B10"/>
    <w:multiLevelType w:val="hybridMultilevel"/>
    <w:tmpl w:val="D026EE9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13B386D"/>
    <w:multiLevelType w:val="hybridMultilevel"/>
    <w:tmpl w:val="C98A2FAE"/>
    <w:lvl w:ilvl="0" w:tplc="9D426E08">
      <w:start w:val="1"/>
      <w:numFmt w:val="low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F275D"/>
    <w:multiLevelType w:val="hybridMultilevel"/>
    <w:tmpl w:val="1A1C1C2A"/>
    <w:lvl w:ilvl="0" w:tplc="D960B71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845D40"/>
    <w:multiLevelType w:val="multilevel"/>
    <w:tmpl w:val="63F2D3A6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A3440"/>
    <w:multiLevelType w:val="hybridMultilevel"/>
    <w:tmpl w:val="6DFE3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4134C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550253">
    <w:abstractNumId w:val="0"/>
  </w:num>
  <w:num w:numId="2" w16cid:durableId="449856948">
    <w:abstractNumId w:val="16"/>
  </w:num>
  <w:num w:numId="3" w16cid:durableId="532690117">
    <w:abstractNumId w:val="4"/>
  </w:num>
  <w:num w:numId="4" w16cid:durableId="1289042975">
    <w:abstractNumId w:val="28"/>
  </w:num>
  <w:num w:numId="5" w16cid:durableId="1802263324">
    <w:abstractNumId w:val="19"/>
  </w:num>
  <w:num w:numId="6" w16cid:durableId="1608581790">
    <w:abstractNumId w:val="5"/>
  </w:num>
  <w:num w:numId="7" w16cid:durableId="784882070">
    <w:abstractNumId w:val="8"/>
  </w:num>
  <w:num w:numId="8" w16cid:durableId="1719667272">
    <w:abstractNumId w:val="2"/>
  </w:num>
  <w:num w:numId="9" w16cid:durableId="31421455">
    <w:abstractNumId w:val="1"/>
  </w:num>
  <w:num w:numId="10" w16cid:durableId="494035839">
    <w:abstractNumId w:val="9"/>
  </w:num>
  <w:num w:numId="11" w16cid:durableId="1654676926">
    <w:abstractNumId w:val="12"/>
  </w:num>
  <w:num w:numId="12" w16cid:durableId="413744231">
    <w:abstractNumId w:val="29"/>
  </w:num>
  <w:num w:numId="13" w16cid:durableId="1738551811">
    <w:abstractNumId w:val="23"/>
  </w:num>
  <w:num w:numId="14" w16cid:durableId="840701983">
    <w:abstractNumId w:val="11"/>
  </w:num>
  <w:num w:numId="15" w16cid:durableId="958101513">
    <w:abstractNumId w:val="24"/>
  </w:num>
  <w:num w:numId="16" w16cid:durableId="1561286785">
    <w:abstractNumId w:val="7"/>
  </w:num>
  <w:num w:numId="17" w16cid:durableId="595865828">
    <w:abstractNumId w:val="27"/>
  </w:num>
  <w:num w:numId="18" w16cid:durableId="1017586152">
    <w:abstractNumId w:val="20"/>
  </w:num>
  <w:num w:numId="19" w16cid:durableId="342630007">
    <w:abstractNumId w:val="14"/>
  </w:num>
  <w:num w:numId="20" w16cid:durableId="424767679">
    <w:abstractNumId w:val="18"/>
  </w:num>
  <w:num w:numId="21" w16cid:durableId="686060424">
    <w:abstractNumId w:val="15"/>
  </w:num>
  <w:num w:numId="22" w16cid:durableId="356276779">
    <w:abstractNumId w:val="13"/>
  </w:num>
  <w:num w:numId="23" w16cid:durableId="1891843088">
    <w:abstractNumId w:val="10"/>
  </w:num>
  <w:num w:numId="24" w16cid:durableId="1449817486">
    <w:abstractNumId w:val="6"/>
  </w:num>
  <w:num w:numId="25" w16cid:durableId="1612782846">
    <w:abstractNumId w:val="17"/>
  </w:num>
  <w:num w:numId="26" w16cid:durableId="660079649">
    <w:abstractNumId w:val="21"/>
  </w:num>
  <w:num w:numId="27" w16cid:durableId="1415080536">
    <w:abstractNumId w:val="26"/>
  </w:num>
  <w:num w:numId="28" w16cid:durableId="1234312621">
    <w:abstractNumId w:val="22"/>
  </w:num>
  <w:num w:numId="29" w16cid:durableId="1046951069">
    <w:abstractNumId w:val="25"/>
  </w:num>
  <w:num w:numId="30" w16cid:durableId="16995027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te95fc9s2x5eetrmvv9e0svx90pptdvpw&quot;&gt;Reference_high-volume electroporation&lt;record-ids&gt;&lt;item&gt;248&lt;/item&gt;&lt;/record-ids&gt;&lt;/item&gt;&lt;/Libraries&gt;"/>
  </w:docVars>
  <w:rsids>
    <w:rsidRoot w:val="008B0B02"/>
    <w:rsid w:val="00001DBC"/>
    <w:rsid w:val="00002861"/>
    <w:rsid w:val="00002BD1"/>
    <w:rsid w:val="00002BFD"/>
    <w:rsid w:val="00004FD7"/>
    <w:rsid w:val="0000763F"/>
    <w:rsid w:val="000103FA"/>
    <w:rsid w:val="00010965"/>
    <w:rsid w:val="000122C8"/>
    <w:rsid w:val="00013955"/>
    <w:rsid w:val="000149BB"/>
    <w:rsid w:val="00017968"/>
    <w:rsid w:val="0002177D"/>
    <w:rsid w:val="00022636"/>
    <w:rsid w:val="00023B0D"/>
    <w:rsid w:val="000255B4"/>
    <w:rsid w:val="00033813"/>
    <w:rsid w:val="00035770"/>
    <w:rsid w:val="00035A2D"/>
    <w:rsid w:val="000373A6"/>
    <w:rsid w:val="00041243"/>
    <w:rsid w:val="00042972"/>
    <w:rsid w:val="00051F2C"/>
    <w:rsid w:val="000528D3"/>
    <w:rsid w:val="000552BA"/>
    <w:rsid w:val="00057B6A"/>
    <w:rsid w:val="00060191"/>
    <w:rsid w:val="000635A8"/>
    <w:rsid w:val="00064C7D"/>
    <w:rsid w:val="00064CB1"/>
    <w:rsid w:val="00064DBB"/>
    <w:rsid w:val="00071610"/>
    <w:rsid w:val="00072C42"/>
    <w:rsid w:val="000765E9"/>
    <w:rsid w:val="00081EF8"/>
    <w:rsid w:val="00085B0B"/>
    <w:rsid w:val="0008799D"/>
    <w:rsid w:val="00087E14"/>
    <w:rsid w:val="00090BE2"/>
    <w:rsid w:val="00091499"/>
    <w:rsid w:val="00091E3E"/>
    <w:rsid w:val="00092A28"/>
    <w:rsid w:val="000931F2"/>
    <w:rsid w:val="000951A6"/>
    <w:rsid w:val="00095416"/>
    <w:rsid w:val="000955AE"/>
    <w:rsid w:val="00095833"/>
    <w:rsid w:val="000A285C"/>
    <w:rsid w:val="000A3339"/>
    <w:rsid w:val="000A3A9A"/>
    <w:rsid w:val="000A3B1D"/>
    <w:rsid w:val="000A630E"/>
    <w:rsid w:val="000B26DB"/>
    <w:rsid w:val="000C2561"/>
    <w:rsid w:val="000C294E"/>
    <w:rsid w:val="000C2E15"/>
    <w:rsid w:val="000C4888"/>
    <w:rsid w:val="000C511F"/>
    <w:rsid w:val="000C609A"/>
    <w:rsid w:val="000C74D3"/>
    <w:rsid w:val="000D100E"/>
    <w:rsid w:val="000D1195"/>
    <w:rsid w:val="000D4D8B"/>
    <w:rsid w:val="000D5F44"/>
    <w:rsid w:val="000F105A"/>
    <w:rsid w:val="000F32B3"/>
    <w:rsid w:val="00100EB3"/>
    <w:rsid w:val="00101A5E"/>
    <w:rsid w:val="00102A3B"/>
    <w:rsid w:val="001045C8"/>
    <w:rsid w:val="00107AD7"/>
    <w:rsid w:val="001100D0"/>
    <w:rsid w:val="0011029B"/>
    <w:rsid w:val="001110A6"/>
    <w:rsid w:val="001165A0"/>
    <w:rsid w:val="00116B8F"/>
    <w:rsid w:val="0012015A"/>
    <w:rsid w:val="00122622"/>
    <w:rsid w:val="001228FD"/>
    <w:rsid w:val="00125E91"/>
    <w:rsid w:val="00130F08"/>
    <w:rsid w:val="0013390E"/>
    <w:rsid w:val="00134111"/>
    <w:rsid w:val="0013420E"/>
    <w:rsid w:val="001357BF"/>
    <w:rsid w:val="001372E9"/>
    <w:rsid w:val="00137D6C"/>
    <w:rsid w:val="00140696"/>
    <w:rsid w:val="00142F3A"/>
    <w:rsid w:val="00144724"/>
    <w:rsid w:val="001448EE"/>
    <w:rsid w:val="00145109"/>
    <w:rsid w:val="001465DB"/>
    <w:rsid w:val="00150496"/>
    <w:rsid w:val="00151F33"/>
    <w:rsid w:val="00152375"/>
    <w:rsid w:val="00153685"/>
    <w:rsid w:val="001553F4"/>
    <w:rsid w:val="00155A77"/>
    <w:rsid w:val="00155C54"/>
    <w:rsid w:val="00157A87"/>
    <w:rsid w:val="0016310D"/>
    <w:rsid w:val="00164EB9"/>
    <w:rsid w:val="00165B08"/>
    <w:rsid w:val="00170612"/>
    <w:rsid w:val="001707F9"/>
    <w:rsid w:val="00171BA1"/>
    <w:rsid w:val="00171F50"/>
    <w:rsid w:val="00172B52"/>
    <w:rsid w:val="0017569B"/>
    <w:rsid w:val="0017675A"/>
    <w:rsid w:val="001776AD"/>
    <w:rsid w:val="00180918"/>
    <w:rsid w:val="00180F20"/>
    <w:rsid w:val="001839D5"/>
    <w:rsid w:val="0018502C"/>
    <w:rsid w:val="00186417"/>
    <w:rsid w:val="00190B24"/>
    <w:rsid w:val="0019108F"/>
    <w:rsid w:val="001940F8"/>
    <w:rsid w:val="001960F2"/>
    <w:rsid w:val="001A14F8"/>
    <w:rsid w:val="001A1A0B"/>
    <w:rsid w:val="001A29F2"/>
    <w:rsid w:val="001A35FC"/>
    <w:rsid w:val="001A4D84"/>
    <w:rsid w:val="001A69C7"/>
    <w:rsid w:val="001A7103"/>
    <w:rsid w:val="001B1C10"/>
    <w:rsid w:val="001B378A"/>
    <w:rsid w:val="001B6637"/>
    <w:rsid w:val="001B6C66"/>
    <w:rsid w:val="001B7D70"/>
    <w:rsid w:val="001C3604"/>
    <w:rsid w:val="001C3F47"/>
    <w:rsid w:val="001C4901"/>
    <w:rsid w:val="001D2CAA"/>
    <w:rsid w:val="001D2CB7"/>
    <w:rsid w:val="001D3871"/>
    <w:rsid w:val="001D4162"/>
    <w:rsid w:val="001D4B68"/>
    <w:rsid w:val="001D6371"/>
    <w:rsid w:val="001E5A0F"/>
    <w:rsid w:val="001E5A22"/>
    <w:rsid w:val="001E6DCB"/>
    <w:rsid w:val="001E791C"/>
    <w:rsid w:val="001E7FAF"/>
    <w:rsid w:val="001F25C1"/>
    <w:rsid w:val="001F28DD"/>
    <w:rsid w:val="001F3909"/>
    <w:rsid w:val="001F3989"/>
    <w:rsid w:val="001F5FE9"/>
    <w:rsid w:val="001F6664"/>
    <w:rsid w:val="001F76D6"/>
    <w:rsid w:val="00202602"/>
    <w:rsid w:val="002034BD"/>
    <w:rsid w:val="0020459F"/>
    <w:rsid w:val="002048F1"/>
    <w:rsid w:val="00204B9B"/>
    <w:rsid w:val="00204D5A"/>
    <w:rsid w:val="002057DB"/>
    <w:rsid w:val="00205861"/>
    <w:rsid w:val="0021152C"/>
    <w:rsid w:val="00212448"/>
    <w:rsid w:val="00216DB0"/>
    <w:rsid w:val="002213A7"/>
    <w:rsid w:val="002224DA"/>
    <w:rsid w:val="00223599"/>
    <w:rsid w:val="00225D8B"/>
    <w:rsid w:val="00230560"/>
    <w:rsid w:val="00230D2D"/>
    <w:rsid w:val="0023138F"/>
    <w:rsid w:val="00232BCB"/>
    <w:rsid w:val="00234CFE"/>
    <w:rsid w:val="002370E0"/>
    <w:rsid w:val="00237CA7"/>
    <w:rsid w:val="002421B7"/>
    <w:rsid w:val="00243C1A"/>
    <w:rsid w:val="002452FA"/>
    <w:rsid w:val="00246859"/>
    <w:rsid w:val="0024708F"/>
    <w:rsid w:val="0025028D"/>
    <w:rsid w:val="0025166C"/>
    <w:rsid w:val="00254F2B"/>
    <w:rsid w:val="00256688"/>
    <w:rsid w:val="00256703"/>
    <w:rsid w:val="002575F7"/>
    <w:rsid w:val="00257987"/>
    <w:rsid w:val="00261C74"/>
    <w:rsid w:val="0026679C"/>
    <w:rsid w:val="002675F4"/>
    <w:rsid w:val="00267772"/>
    <w:rsid w:val="002707A4"/>
    <w:rsid w:val="002727CD"/>
    <w:rsid w:val="0027459C"/>
    <w:rsid w:val="00274DB3"/>
    <w:rsid w:val="00275583"/>
    <w:rsid w:val="00276CD3"/>
    <w:rsid w:val="00283042"/>
    <w:rsid w:val="0028722B"/>
    <w:rsid w:val="00287306"/>
    <w:rsid w:val="0029061E"/>
    <w:rsid w:val="002907C7"/>
    <w:rsid w:val="002920FA"/>
    <w:rsid w:val="0029256C"/>
    <w:rsid w:val="00297E59"/>
    <w:rsid w:val="002A092B"/>
    <w:rsid w:val="002A413F"/>
    <w:rsid w:val="002B2738"/>
    <w:rsid w:val="002B2A9E"/>
    <w:rsid w:val="002B3507"/>
    <w:rsid w:val="002B6B89"/>
    <w:rsid w:val="002C0E58"/>
    <w:rsid w:val="002C2891"/>
    <w:rsid w:val="002C43BD"/>
    <w:rsid w:val="002C4B4D"/>
    <w:rsid w:val="002C5878"/>
    <w:rsid w:val="002C5D8C"/>
    <w:rsid w:val="002C6C3C"/>
    <w:rsid w:val="002C74F9"/>
    <w:rsid w:val="002C7C25"/>
    <w:rsid w:val="002C7E2E"/>
    <w:rsid w:val="002D0228"/>
    <w:rsid w:val="002D0E8A"/>
    <w:rsid w:val="002D13BE"/>
    <w:rsid w:val="002D5309"/>
    <w:rsid w:val="002D6C62"/>
    <w:rsid w:val="002D7585"/>
    <w:rsid w:val="002D77C0"/>
    <w:rsid w:val="002E0E51"/>
    <w:rsid w:val="002E1179"/>
    <w:rsid w:val="002E134A"/>
    <w:rsid w:val="002E1771"/>
    <w:rsid w:val="002E198B"/>
    <w:rsid w:val="002E2BEF"/>
    <w:rsid w:val="002E2FAB"/>
    <w:rsid w:val="002F0FA4"/>
    <w:rsid w:val="002F1EDF"/>
    <w:rsid w:val="002F1F4F"/>
    <w:rsid w:val="002F238A"/>
    <w:rsid w:val="002F2BAF"/>
    <w:rsid w:val="002F41DD"/>
    <w:rsid w:val="002F53B2"/>
    <w:rsid w:val="002F5731"/>
    <w:rsid w:val="002F6676"/>
    <w:rsid w:val="00300808"/>
    <w:rsid w:val="00300EF6"/>
    <w:rsid w:val="00300F6C"/>
    <w:rsid w:val="00303D42"/>
    <w:rsid w:val="00305DAC"/>
    <w:rsid w:val="003061D9"/>
    <w:rsid w:val="003063E5"/>
    <w:rsid w:val="003077D5"/>
    <w:rsid w:val="003112A9"/>
    <w:rsid w:val="003118C0"/>
    <w:rsid w:val="003154C0"/>
    <w:rsid w:val="00316278"/>
    <w:rsid w:val="00316340"/>
    <w:rsid w:val="00320103"/>
    <w:rsid w:val="00322425"/>
    <w:rsid w:val="00324557"/>
    <w:rsid w:val="00326B37"/>
    <w:rsid w:val="00327AE4"/>
    <w:rsid w:val="00331728"/>
    <w:rsid w:val="00331C56"/>
    <w:rsid w:val="00331CCB"/>
    <w:rsid w:val="0033396C"/>
    <w:rsid w:val="003359D1"/>
    <w:rsid w:val="00335AE8"/>
    <w:rsid w:val="003366A5"/>
    <w:rsid w:val="00336B1F"/>
    <w:rsid w:val="00341F63"/>
    <w:rsid w:val="00344522"/>
    <w:rsid w:val="00344E93"/>
    <w:rsid w:val="003452AE"/>
    <w:rsid w:val="00347FAB"/>
    <w:rsid w:val="00353437"/>
    <w:rsid w:val="003565EC"/>
    <w:rsid w:val="0035717C"/>
    <w:rsid w:val="00362002"/>
    <w:rsid w:val="00365E8A"/>
    <w:rsid w:val="0036710E"/>
    <w:rsid w:val="00367115"/>
    <w:rsid w:val="00367165"/>
    <w:rsid w:val="00374351"/>
    <w:rsid w:val="00376148"/>
    <w:rsid w:val="00380930"/>
    <w:rsid w:val="00380D7B"/>
    <w:rsid w:val="00381F7E"/>
    <w:rsid w:val="00382538"/>
    <w:rsid w:val="00384081"/>
    <w:rsid w:val="00385000"/>
    <w:rsid w:val="003907B4"/>
    <w:rsid w:val="00391BA0"/>
    <w:rsid w:val="00392A0E"/>
    <w:rsid w:val="00395745"/>
    <w:rsid w:val="0039648E"/>
    <w:rsid w:val="00396B6C"/>
    <w:rsid w:val="003A0065"/>
    <w:rsid w:val="003A340B"/>
    <w:rsid w:val="003A38E6"/>
    <w:rsid w:val="003A69B8"/>
    <w:rsid w:val="003B0DA9"/>
    <w:rsid w:val="003B0F49"/>
    <w:rsid w:val="003B3FC7"/>
    <w:rsid w:val="003B49D1"/>
    <w:rsid w:val="003B5429"/>
    <w:rsid w:val="003C03CF"/>
    <w:rsid w:val="003C2D1D"/>
    <w:rsid w:val="003C65BD"/>
    <w:rsid w:val="003D0D28"/>
    <w:rsid w:val="003D1DF3"/>
    <w:rsid w:val="003E0AAB"/>
    <w:rsid w:val="003E10EA"/>
    <w:rsid w:val="003E19FF"/>
    <w:rsid w:val="003E2F2D"/>
    <w:rsid w:val="003E5383"/>
    <w:rsid w:val="003E7924"/>
    <w:rsid w:val="003E7D6F"/>
    <w:rsid w:val="003F2D0C"/>
    <w:rsid w:val="003F4887"/>
    <w:rsid w:val="0040399B"/>
    <w:rsid w:val="00406647"/>
    <w:rsid w:val="0040690D"/>
    <w:rsid w:val="00410192"/>
    <w:rsid w:val="004120AE"/>
    <w:rsid w:val="00412FAD"/>
    <w:rsid w:val="00413030"/>
    <w:rsid w:val="00417624"/>
    <w:rsid w:val="004216BB"/>
    <w:rsid w:val="00421971"/>
    <w:rsid w:val="00421D4C"/>
    <w:rsid w:val="00422BBF"/>
    <w:rsid w:val="004257A5"/>
    <w:rsid w:val="00426AEE"/>
    <w:rsid w:val="004300A6"/>
    <w:rsid w:val="0043174C"/>
    <w:rsid w:val="00432839"/>
    <w:rsid w:val="004371A5"/>
    <w:rsid w:val="004409F6"/>
    <w:rsid w:val="004435C2"/>
    <w:rsid w:val="00446C2D"/>
    <w:rsid w:val="004506E6"/>
    <w:rsid w:val="0045242F"/>
    <w:rsid w:val="00452FF5"/>
    <w:rsid w:val="004579B0"/>
    <w:rsid w:val="00461474"/>
    <w:rsid w:val="004627E2"/>
    <w:rsid w:val="00463928"/>
    <w:rsid w:val="00463BA7"/>
    <w:rsid w:val="00464ED9"/>
    <w:rsid w:val="0046642B"/>
    <w:rsid w:val="004669AC"/>
    <w:rsid w:val="00474A3D"/>
    <w:rsid w:val="00474B57"/>
    <w:rsid w:val="00475371"/>
    <w:rsid w:val="00484239"/>
    <w:rsid w:val="00484E79"/>
    <w:rsid w:val="00484ED1"/>
    <w:rsid w:val="00486DDD"/>
    <w:rsid w:val="004872CE"/>
    <w:rsid w:val="00490F1D"/>
    <w:rsid w:val="004933BF"/>
    <w:rsid w:val="00493E75"/>
    <w:rsid w:val="00495C60"/>
    <w:rsid w:val="00496C9C"/>
    <w:rsid w:val="004A1806"/>
    <w:rsid w:val="004A2AF2"/>
    <w:rsid w:val="004A2F04"/>
    <w:rsid w:val="004A382B"/>
    <w:rsid w:val="004A4357"/>
    <w:rsid w:val="004A553A"/>
    <w:rsid w:val="004A7041"/>
    <w:rsid w:val="004A75E3"/>
    <w:rsid w:val="004B3505"/>
    <w:rsid w:val="004B36E3"/>
    <w:rsid w:val="004B37DD"/>
    <w:rsid w:val="004B3B80"/>
    <w:rsid w:val="004B49E9"/>
    <w:rsid w:val="004B6BA1"/>
    <w:rsid w:val="004B7896"/>
    <w:rsid w:val="004B7D93"/>
    <w:rsid w:val="004C3E02"/>
    <w:rsid w:val="004C4BE6"/>
    <w:rsid w:val="004C616A"/>
    <w:rsid w:val="004D0064"/>
    <w:rsid w:val="004D0300"/>
    <w:rsid w:val="004D03A3"/>
    <w:rsid w:val="004D1A7A"/>
    <w:rsid w:val="004D2652"/>
    <w:rsid w:val="004D30DB"/>
    <w:rsid w:val="004D501C"/>
    <w:rsid w:val="004D593D"/>
    <w:rsid w:val="004E094A"/>
    <w:rsid w:val="004E1E1A"/>
    <w:rsid w:val="004E5814"/>
    <w:rsid w:val="004E7DBC"/>
    <w:rsid w:val="004F003B"/>
    <w:rsid w:val="004F1057"/>
    <w:rsid w:val="004F4141"/>
    <w:rsid w:val="004F6438"/>
    <w:rsid w:val="0050008F"/>
    <w:rsid w:val="0050017F"/>
    <w:rsid w:val="00501576"/>
    <w:rsid w:val="00501C69"/>
    <w:rsid w:val="00501E6E"/>
    <w:rsid w:val="00503B6F"/>
    <w:rsid w:val="00504318"/>
    <w:rsid w:val="00504833"/>
    <w:rsid w:val="005069AE"/>
    <w:rsid w:val="00507ACF"/>
    <w:rsid w:val="0051315A"/>
    <w:rsid w:val="00514028"/>
    <w:rsid w:val="00514129"/>
    <w:rsid w:val="005157F8"/>
    <w:rsid w:val="00515891"/>
    <w:rsid w:val="00517189"/>
    <w:rsid w:val="005174EB"/>
    <w:rsid w:val="00517A25"/>
    <w:rsid w:val="00521AA6"/>
    <w:rsid w:val="0052231F"/>
    <w:rsid w:val="005237D5"/>
    <w:rsid w:val="00532027"/>
    <w:rsid w:val="00533927"/>
    <w:rsid w:val="0053410A"/>
    <w:rsid w:val="0053452D"/>
    <w:rsid w:val="0053589B"/>
    <w:rsid w:val="00536D1E"/>
    <w:rsid w:val="00540FB4"/>
    <w:rsid w:val="005430C1"/>
    <w:rsid w:val="005432EE"/>
    <w:rsid w:val="0054524B"/>
    <w:rsid w:val="00546EC9"/>
    <w:rsid w:val="00547336"/>
    <w:rsid w:val="005473D7"/>
    <w:rsid w:val="0055181B"/>
    <w:rsid w:val="0055222C"/>
    <w:rsid w:val="0055299A"/>
    <w:rsid w:val="0055307F"/>
    <w:rsid w:val="005538C4"/>
    <w:rsid w:val="00553AE0"/>
    <w:rsid w:val="0055572E"/>
    <w:rsid w:val="005561FC"/>
    <w:rsid w:val="00560A3A"/>
    <w:rsid w:val="00561145"/>
    <w:rsid w:val="0056181C"/>
    <w:rsid w:val="005618ED"/>
    <w:rsid w:val="00561A27"/>
    <w:rsid w:val="00562E82"/>
    <w:rsid w:val="0056525F"/>
    <w:rsid w:val="005656C3"/>
    <w:rsid w:val="005658E7"/>
    <w:rsid w:val="00565B05"/>
    <w:rsid w:val="005664A4"/>
    <w:rsid w:val="00567EF0"/>
    <w:rsid w:val="005712F8"/>
    <w:rsid w:val="00572075"/>
    <w:rsid w:val="00574020"/>
    <w:rsid w:val="005746D0"/>
    <w:rsid w:val="00575BE0"/>
    <w:rsid w:val="00580EC1"/>
    <w:rsid w:val="00581363"/>
    <w:rsid w:val="00581570"/>
    <w:rsid w:val="00583E52"/>
    <w:rsid w:val="00583FBD"/>
    <w:rsid w:val="00585878"/>
    <w:rsid w:val="00586AA9"/>
    <w:rsid w:val="00586B75"/>
    <w:rsid w:val="00590D21"/>
    <w:rsid w:val="005920C3"/>
    <w:rsid w:val="005944EA"/>
    <w:rsid w:val="00594686"/>
    <w:rsid w:val="005A080D"/>
    <w:rsid w:val="005A1065"/>
    <w:rsid w:val="005A1BBE"/>
    <w:rsid w:val="005A1EA2"/>
    <w:rsid w:val="005A6F5A"/>
    <w:rsid w:val="005B135D"/>
    <w:rsid w:val="005B71C0"/>
    <w:rsid w:val="005C3C4A"/>
    <w:rsid w:val="005C42DB"/>
    <w:rsid w:val="005C65A1"/>
    <w:rsid w:val="005C74DF"/>
    <w:rsid w:val="005C7AF9"/>
    <w:rsid w:val="005D1540"/>
    <w:rsid w:val="005D171B"/>
    <w:rsid w:val="005D19FC"/>
    <w:rsid w:val="005E05DC"/>
    <w:rsid w:val="005E06E4"/>
    <w:rsid w:val="005E1A9B"/>
    <w:rsid w:val="005E2451"/>
    <w:rsid w:val="005E467C"/>
    <w:rsid w:val="005E598C"/>
    <w:rsid w:val="005F03B7"/>
    <w:rsid w:val="005F073E"/>
    <w:rsid w:val="005F2231"/>
    <w:rsid w:val="005F4C4F"/>
    <w:rsid w:val="006014F3"/>
    <w:rsid w:val="00604176"/>
    <w:rsid w:val="00605005"/>
    <w:rsid w:val="00606309"/>
    <w:rsid w:val="0060648B"/>
    <w:rsid w:val="00610475"/>
    <w:rsid w:val="006112F3"/>
    <w:rsid w:val="00612BED"/>
    <w:rsid w:val="00612DC6"/>
    <w:rsid w:val="0061388C"/>
    <w:rsid w:val="006214A9"/>
    <w:rsid w:val="00621BC5"/>
    <w:rsid w:val="006226A3"/>
    <w:rsid w:val="00623A38"/>
    <w:rsid w:val="0062410F"/>
    <w:rsid w:val="00626FD7"/>
    <w:rsid w:val="0063466C"/>
    <w:rsid w:val="00636AE0"/>
    <w:rsid w:val="00636F87"/>
    <w:rsid w:val="00637B0F"/>
    <w:rsid w:val="006466B8"/>
    <w:rsid w:val="00647A93"/>
    <w:rsid w:val="00650528"/>
    <w:rsid w:val="00655282"/>
    <w:rsid w:val="00655A69"/>
    <w:rsid w:val="006563F8"/>
    <w:rsid w:val="006570BD"/>
    <w:rsid w:val="00665CDB"/>
    <w:rsid w:val="00666E9E"/>
    <w:rsid w:val="0066728F"/>
    <w:rsid w:val="00667A88"/>
    <w:rsid w:val="006708BB"/>
    <w:rsid w:val="00671947"/>
    <w:rsid w:val="00673EDA"/>
    <w:rsid w:val="00675B96"/>
    <w:rsid w:val="00676039"/>
    <w:rsid w:val="00676596"/>
    <w:rsid w:val="00680409"/>
    <w:rsid w:val="006811EC"/>
    <w:rsid w:val="00681C8A"/>
    <w:rsid w:val="00684D83"/>
    <w:rsid w:val="0068562F"/>
    <w:rsid w:val="006856BA"/>
    <w:rsid w:val="00687657"/>
    <w:rsid w:val="006930D5"/>
    <w:rsid w:val="00695B2C"/>
    <w:rsid w:val="0069743E"/>
    <w:rsid w:val="006974C4"/>
    <w:rsid w:val="006A0E09"/>
    <w:rsid w:val="006A193F"/>
    <w:rsid w:val="006A2629"/>
    <w:rsid w:val="006A54E0"/>
    <w:rsid w:val="006A6C0A"/>
    <w:rsid w:val="006B1211"/>
    <w:rsid w:val="006B1D1D"/>
    <w:rsid w:val="006B2214"/>
    <w:rsid w:val="006B3EA4"/>
    <w:rsid w:val="006B5FAC"/>
    <w:rsid w:val="006C2FF6"/>
    <w:rsid w:val="006C45E2"/>
    <w:rsid w:val="006C45F0"/>
    <w:rsid w:val="006C6A5C"/>
    <w:rsid w:val="006C71BE"/>
    <w:rsid w:val="006C7204"/>
    <w:rsid w:val="006C746D"/>
    <w:rsid w:val="006D0D50"/>
    <w:rsid w:val="006D2045"/>
    <w:rsid w:val="006D3034"/>
    <w:rsid w:val="006D77DB"/>
    <w:rsid w:val="006E0416"/>
    <w:rsid w:val="006E4FFC"/>
    <w:rsid w:val="006E5337"/>
    <w:rsid w:val="006E554E"/>
    <w:rsid w:val="006E628A"/>
    <w:rsid w:val="006F17B3"/>
    <w:rsid w:val="006F1D1B"/>
    <w:rsid w:val="006F2303"/>
    <w:rsid w:val="006F4DEC"/>
    <w:rsid w:val="006F5BB1"/>
    <w:rsid w:val="00702B48"/>
    <w:rsid w:val="007032DF"/>
    <w:rsid w:val="00706FFD"/>
    <w:rsid w:val="00710AD5"/>
    <w:rsid w:val="00710AE3"/>
    <w:rsid w:val="0071160C"/>
    <w:rsid w:val="00711CA1"/>
    <w:rsid w:val="007148BB"/>
    <w:rsid w:val="00715A37"/>
    <w:rsid w:val="007164F9"/>
    <w:rsid w:val="00717B0E"/>
    <w:rsid w:val="00720C9D"/>
    <w:rsid w:val="007215EA"/>
    <w:rsid w:val="00721CB2"/>
    <w:rsid w:val="00723509"/>
    <w:rsid w:val="00724B65"/>
    <w:rsid w:val="0072524F"/>
    <w:rsid w:val="007313C4"/>
    <w:rsid w:val="00731761"/>
    <w:rsid w:val="00733497"/>
    <w:rsid w:val="00734FFC"/>
    <w:rsid w:val="00737CD0"/>
    <w:rsid w:val="00740583"/>
    <w:rsid w:val="0074294C"/>
    <w:rsid w:val="007435C4"/>
    <w:rsid w:val="0074736B"/>
    <w:rsid w:val="0074792E"/>
    <w:rsid w:val="00747BCC"/>
    <w:rsid w:val="0075014A"/>
    <w:rsid w:val="00751FB2"/>
    <w:rsid w:val="007526EE"/>
    <w:rsid w:val="0075378D"/>
    <w:rsid w:val="007538EC"/>
    <w:rsid w:val="00755A0D"/>
    <w:rsid w:val="00755D5D"/>
    <w:rsid w:val="007578C5"/>
    <w:rsid w:val="00757AB0"/>
    <w:rsid w:val="00760ECE"/>
    <w:rsid w:val="00761A33"/>
    <w:rsid w:val="00762D02"/>
    <w:rsid w:val="0076343C"/>
    <w:rsid w:val="007648E0"/>
    <w:rsid w:val="00764D61"/>
    <w:rsid w:val="00765915"/>
    <w:rsid w:val="00765CB6"/>
    <w:rsid w:val="007679F9"/>
    <w:rsid w:val="0077098C"/>
    <w:rsid w:val="0077163B"/>
    <w:rsid w:val="00771F92"/>
    <w:rsid w:val="007729A9"/>
    <w:rsid w:val="00773578"/>
    <w:rsid w:val="00774130"/>
    <w:rsid w:val="0077465E"/>
    <w:rsid w:val="00781351"/>
    <w:rsid w:val="00781371"/>
    <w:rsid w:val="00781F81"/>
    <w:rsid w:val="007830D0"/>
    <w:rsid w:val="007837E0"/>
    <w:rsid w:val="0078643D"/>
    <w:rsid w:val="00786D45"/>
    <w:rsid w:val="00790B8B"/>
    <w:rsid w:val="00795E37"/>
    <w:rsid w:val="007A101D"/>
    <w:rsid w:val="007A1380"/>
    <w:rsid w:val="007A2983"/>
    <w:rsid w:val="007A7E7B"/>
    <w:rsid w:val="007B0D88"/>
    <w:rsid w:val="007B29AF"/>
    <w:rsid w:val="007B3D7A"/>
    <w:rsid w:val="007B6449"/>
    <w:rsid w:val="007B66C1"/>
    <w:rsid w:val="007C503A"/>
    <w:rsid w:val="007C77C2"/>
    <w:rsid w:val="007C7E4F"/>
    <w:rsid w:val="007D1BFF"/>
    <w:rsid w:val="007D2316"/>
    <w:rsid w:val="007D3409"/>
    <w:rsid w:val="007D543D"/>
    <w:rsid w:val="007D5964"/>
    <w:rsid w:val="007D5C5D"/>
    <w:rsid w:val="007D757A"/>
    <w:rsid w:val="007E230D"/>
    <w:rsid w:val="007E24E8"/>
    <w:rsid w:val="007E53A0"/>
    <w:rsid w:val="007E54D5"/>
    <w:rsid w:val="007F0FD3"/>
    <w:rsid w:val="007F1878"/>
    <w:rsid w:val="007F3B27"/>
    <w:rsid w:val="007F4E64"/>
    <w:rsid w:val="00800042"/>
    <w:rsid w:val="00805BA4"/>
    <w:rsid w:val="00810A28"/>
    <w:rsid w:val="0081475B"/>
    <w:rsid w:val="00814991"/>
    <w:rsid w:val="0081594E"/>
    <w:rsid w:val="00816236"/>
    <w:rsid w:val="008177B3"/>
    <w:rsid w:val="00822968"/>
    <w:rsid w:val="0082519D"/>
    <w:rsid w:val="0082533E"/>
    <w:rsid w:val="00825991"/>
    <w:rsid w:val="00825EB9"/>
    <w:rsid w:val="008261B0"/>
    <w:rsid w:val="0082649F"/>
    <w:rsid w:val="00826D5B"/>
    <w:rsid w:val="00831203"/>
    <w:rsid w:val="00831D27"/>
    <w:rsid w:val="008350FF"/>
    <w:rsid w:val="00835834"/>
    <w:rsid w:val="008412DA"/>
    <w:rsid w:val="00842C1A"/>
    <w:rsid w:val="00842F02"/>
    <w:rsid w:val="008447FA"/>
    <w:rsid w:val="008456EE"/>
    <w:rsid w:val="008477F1"/>
    <w:rsid w:val="00851F20"/>
    <w:rsid w:val="00861FA4"/>
    <w:rsid w:val="008630BD"/>
    <w:rsid w:val="00865EE9"/>
    <w:rsid w:val="008664EA"/>
    <w:rsid w:val="00866778"/>
    <w:rsid w:val="00866A37"/>
    <w:rsid w:val="00871E51"/>
    <w:rsid w:val="00872744"/>
    <w:rsid w:val="008745FD"/>
    <w:rsid w:val="00882DFB"/>
    <w:rsid w:val="00883CF5"/>
    <w:rsid w:val="00884D7E"/>
    <w:rsid w:val="008875D2"/>
    <w:rsid w:val="008905E1"/>
    <w:rsid w:val="008924E6"/>
    <w:rsid w:val="0089252D"/>
    <w:rsid w:val="00892D96"/>
    <w:rsid w:val="008939C6"/>
    <w:rsid w:val="00894817"/>
    <w:rsid w:val="00895032"/>
    <w:rsid w:val="0089759C"/>
    <w:rsid w:val="008A14E6"/>
    <w:rsid w:val="008A1AC6"/>
    <w:rsid w:val="008A1B0B"/>
    <w:rsid w:val="008A3FD4"/>
    <w:rsid w:val="008A5233"/>
    <w:rsid w:val="008A53BC"/>
    <w:rsid w:val="008A76B1"/>
    <w:rsid w:val="008A7969"/>
    <w:rsid w:val="008B0AC9"/>
    <w:rsid w:val="008B0B02"/>
    <w:rsid w:val="008B1430"/>
    <w:rsid w:val="008B37DE"/>
    <w:rsid w:val="008B3A5C"/>
    <w:rsid w:val="008B41A0"/>
    <w:rsid w:val="008B6597"/>
    <w:rsid w:val="008B7731"/>
    <w:rsid w:val="008B7D42"/>
    <w:rsid w:val="008C22A0"/>
    <w:rsid w:val="008C2608"/>
    <w:rsid w:val="008C6404"/>
    <w:rsid w:val="008C7638"/>
    <w:rsid w:val="008C7B15"/>
    <w:rsid w:val="008D0074"/>
    <w:rsid w:val="008D0789"/>
    <w:rsid w:val="008D1FB9"/>
    <w:rsid w:val="008D389D"/>
    <w:rsid w:val="008D5DC4"/>
    <w:rsid w:val="008D7916"/>
    <w:rsid w:val="008E19D3"/>
    <w:rsid w:val="008E3C4E"/>
    <w:rsid w:val="008E4592"/>
    <w:rsid w:val="008E5F4E"/>
    <w:rsid w:val="008E7A76"/>
    <w:rsid w:val="008F4599"/>
    <w:rsid w:val="008F4DB0"/>
    <w:rsid w:val="008F51D1"/>
    <w:rsid w:val="008F7689"/>
    <w:rsid w:val="00903DA9"/>
    <w:rsid w:val="00913665"/>
    <w:rsid w:val="009143E6"/>
    <w:rsid w:val="009146D2"/>
    <w:rsid w:val="0091638A"/>
    <w:rsid w:val="00921992"/>
    <w:rsid w:val="00921AA0"/>
    <w:rsid w:val="00923070"/>
    <w:rsid w:val="00923C3C"/>
    <w:rsid w:val="00924658"/>
    <w:rsid w:val="00927C5B"/>
    <w:rsid w:val="00930E4B"/>
    <w:rsid w:val="00933BF0"/>
    <w:rsid w:val="009351C0"/>
    <w:rsid w:val="00936DD5"/>
    <w:rsid w:val="00937346"/>
    <w:rsid w:val="00937358"/>
    <w:rsid w:val="00937907"/>
    <w:rsid w:val="00937B03"/>
    <w:rsid w:val="00941A56"/>
    <w:rsid w:val="00942161"/>
    <w:rsid w:val="009421B6"/>
    <w:rsid w:val="00942F94"/>
    <w:rsid w:val="00945382"/>
    <w:rsid w:val="0094577C"/>
    <w:rsid w:val="00945BE0"/>
    <w:rsid w:val="00947477"/>
    <w:rsid w:val="009560D9"/>
    <w:rsid w:val="00956336"/>
    <w:rsid w:val="009567BB"/>
    <w:rsid w:val="00960F3D"/>
    <w:rsid w:val="00960F70"/>
    <w:rsid w:val="00961162"/>
    <w:rsid w:val="0096181A"/>
    <w:rsid w:val="009633CA"/>
    <w:rsid w:val="0096500C"/>
    <w:rsid w:val="0096598F"/>
    <w:rsid w:val="009662E0"/>
    <w:rsid w:val="009664E6"/>
    <w:rsid w:val="00966947"/>
    <w:rsid w:val="00972E4E"/>
    <w:rsid w:val="009739BE"/>
    <w:rsid w:val="00975FF5"/>
    <w:rsid w:val="00977898"/>
    <w:rsid w:val="009859AB"/>
    <w:rsid w:val="00987609"/>
    <w:rsid w:val="009878D4"/>
    <w:rsid w:val="00990287"/>
    <w:rsid w:val="00991905"/>
    <w:rsid w:val="00991E1E"/>
    <w:rsid w:val="0099249F"/>
    <w:rsid w:val="009956FF"/>
    <w:rsid w:val="009959D0"/>
    <w:rsid w:val="009A19BC"/>
    <w:rsid w:val="009A5583"/>
    <w:rsid w:val="009B0CEC"/>
    <w:rsid w:val="009B2E93"/>
    <w:rsid w:val="009B6154"/>
    <w:rsid w:val="009B75C7"/>
    <w:rsid w:val="009B7C94"/>
    <w:rsid w:val="009C09E6"/>
    <w:rsid w:val="009C0F01"/>
    <w:rsid w:val="009C1CF5"/>
    <w:rsid w:val="009C3453"/>
    <w:rsid w:val="009C4B7B"/>
    <w:rsid w:val="009D14DD"/>
    <w:rsid w:val="009D1711"/>
    <w:rsid w:val="009D3F04"/>
    <w:rsid w:val="009D3FF2"/>
    <w:rsid w:val="009D4192"/>
    <w:rsid w:val="009D4913"/>
    <w:rsid w:val="009D7BFE"/>
    <w:rsid w:val="009E0B30"/>
    <w:rsid w:val="009E1CC7"/>
    <w:rsid w:val="009E2652"/>
    <w:rsid w:val="009E30D8"/>
    <w:rsid w:val="009E33E6"/>
    <w:rsid w:val="009E3483"/>
    <w:rsid w:val="009E40A3"/>
    <w:rsid w:val="009E56A6"/>
    <w:rsid w:val="009E5C0A"/>
    <w:rsid w:val="009E7204"/>
    <w:rsid w:val="009F013F"/>
    <w:rsid w:val="009F15F4"/>
    <w:rsid w:val="009F2E61"/>
    <w:rsid w:val="00A003EB"/>
    <w:rsid w:val="00A107B0"/>
    <w:rsid w:val="00A123D1"/>
    <w:rsid w:val="00A129B0"/>
    <w:rsid w:val="00A12B52"/>
    <w:rsid w:val="00A13BF3"/>
    <w:rsid w:val="00A166F6"/>
    <w:rsid w:val="00A16870"/>
    <w:rsid w:val="00A2049F"/>
    <w:rsid w:val="00A20945"/>
    <w:rsid w:val="00A238E4"/>
    <w:rsid w:val="00A306BB"/>
    <w:rsid w:val="00A306F6"/>
    <w:rsid w:val="00A30FFA"/>
    <w:rsid w:val="00A31645"/>
    <w:rsid w:val="00A3267D"/>
    <w:rsid w:val="00A3711A"/>
    <w:rsid w:val="00A421D5"/>
    <w:rsid w:val="00A42D30"/>
    <w:rsid w:val="00A43202"/>
    <w:rsid w:val="00A448CF"/>
    <w:rsid w:val="00A460DF"/>
    <w:rsid w:val="00A4637B"/>
    <w:rsid w:val="00A465D2"/>
    <w:rsid w:val="00A47E97"/>
    <w:rsid w:val="00A56EEB"/>
    <w:rsid w:val="00A5792A"/>
    <w:rsid w:val="00A61467"/>
    <w:rsid w:val="00A62D9C"/>
    <w:rsid w:val="00A63145"/>
    <w:rsid w:val="00A6363A"/>
    <w:rsid w:val="00A65211"/>
    <w:rsid w:val="00A72C1F"/>
    <w:rsid w:val="00A754C0"/>
    <w:rsid w:val="00A7600A"/>
    <w:rsid w:val="00A762FF"/>
    <w:rsid w:val="00A76996"/>
    <w:rsid w:val="00A77421"/>
    <w:rsid w:val="00A8075D"/>
    <w:rsid w:val="00A807D0"/>
    <w:rsid w:val="00A8239B"/>
    <w:rsid w:val="00A84B79"/>
    <w:rsid w:val="00A850E8"/>
    <w:rsid w:val="00A85B2E"/>
    <w:rsid w:val="00A940F1"/>
    <w:rsid w:val="00A94143"/>
    <w:rsid w:val="00A9558B"/>
    <w:rsid w:val="00A962C4"/>
    <w:rsid w:val="00A96C30"/>
    <w:rsid w:val="00A97E11"/>
    <w:rsid w:val="00AA1CCB"/>
    <w:rsid w:val="00AA21D2"/>
    <w:rsid w:val="00AA3716"/>
    <w:rsid w:val="00AA3AF4"/>
    <w:rsid w:val="00AA67E2"/>
    <w:rsid w:val="00AA6C37"/>
    <w:rsid w:val="00AA7DDE"/>
    <w:rsid w:val="00AB0B23"/>
    <w:rsid w:val="00AB420E"/>
    <w:rsid w:val="00AB57D5"/>
    <w:rsid w:val="00AB6AE4"/>
    <w:rsid w:val="00AC0A71"/>
    <w:rsid w:val="00AC22F2"/>
    <w:rsid w:val="00AC2AAD"/>
    <w:rsid w:val="00AC3777"/>
    <w:rsid w:val="00AC3977"/>
    <w:rsid w:val="00AC75CB"/>
    <w:rsid w:val="00AD1A68"/>
    <w:rsid w:val="00AD3287"/>
    <w:rsid w:val="00AD7F3A"/>
    <w:rsid w:val="00AE2654"/>
    <w:rsid w:val="00AE4374"/>
    <w:rsid w:val="00AE5C66"/>
    <w:rsid w:val="00AF09EE"/>
    <w:rsid w:val="00AF158B"/>
    <w:rsid w:val="00AF2357"/>
    <w:rsid w:val="00AF2C1D"/>
    <w:rsid w:val="00AF435C"/>
    <w:rsid w:val="00AF56F4"/>
    <w:rsid w:val="00AF685D"/>
    <w:rsid w:val="00AF6AE0"/>
    <w:rsid w:val="00B01146"/>
    <w:rsid w:val="00B02277"/>
    <w:rsid w:val="00B0493A"/>
    <w:rsid w:val="00B06983"/>
    <w:rsid w:val="00B113E3"/>
    <w:rsid w:val="00B172D1"/>
    <w:rsid w:val="00B20A18"/>
    <w:rsid w:val="00B21716"/>
    <w:rsid w:val="00B21BA9"/>
    <w:rsid w:val="00B22286"/>
    <w:rsid w:val="00B247D3"/>
    <w:rsid w:val="00B25489"/>
    <w:rsid w:val="00B26058"/>
    <w:rsid w:val="00B262F4"/>
    <w:rsid w:val="00B303F7"/>
    <w:rsid w:val="00B304F2"/>
    <w:rsid w:val="00B3248D"/>
    <w:rsid w:val="00B32AD6"/>
    <w:rsid w:val="00B33712"/>
    <w:rsid w:val="00B33F5C"/>
    <w:rsid w:val="00B350A7"/>
    <w:rsid w:val="00B35955"/>
    <w:rsid w:val="00B367EB"/>
    <w:rsid w:val="00B37D68"/>
    <w:rsid w:val="00B429C7"/>
    <w:rsid w:val="00B432BE"/>
    <w:rsid w:val="00B45B42"/>
    <w:rsid w:val="00B46254"/>
    <w:rsid w:val="00B4797C"/>
    <w:rsid w:val="00B527C4"/>
    <w:rsid w:val="00B53848"/>
    <w:rsid w:val="00B5506F"/>
    <w:rsid w:val="00B56BF3"/>
    <w:rsid w:val="00B56F74"/>
    <w:rsid w:val="00B57B62"/>
    <w:rsid w:val="00B60EDB"/>
    <w:rsid w:val="00B61B6E"/>
    <w:rsid w:val="00B64E37"/>
    <w:rsid w:val="00B67447"/>
    <w:rsid w:val="00B67C9A"/>
    <w:rsid w:val="00B67ECC"/>
    <w:rsid w:val="00B732FA"/>
    <w:rsid w:val="00B757C3"/>
    <w:rsid w:val="00B762F7"/>
    <w:rsid w:val="00B76AA1"/>
    <w:rsid w:val="00B76DC0"/>
    <w:rsid w:val="00B77500"/>
    <w:rsid w:val="00B77AAE"/>
    <w:rsid w:val="00B83199"/>
    <w:rsid w:val="00B850E4"/>
    <w:rsid w:val="00B85900"/>
    <w:rsid w:val="00B86427"/>
    <w:rsid w:val="00B86846"/>
    <w:rsid w:val="00B91BF6"/>
    <w:rsid w:val="00B9336F"/>
    <w:rsid w:val="00B93D4D"/>
    <w:rsid w:val="00B967F7"/>
    <w:rsid w:val="00BA0B2F"/>
    <w:rsid w:val="00BA1D3D"/>
    <w:rsid w:val="00BA2A73"/>
    <w:rsid w:val="00BA4B99"/>
    <w:rsid w:val="00BA5220"/>
    <w:rsid w:val="00BA60E6"/>
    <w:rsid w:val="00BB0D3A"/>
    <w:rsid w:val="00BB13F9"/>
    <w:rsid w:val="00BB3B0A"/>
    <w:rsid w:val="00BC0780"/>
    <w:rsid w:val="00BC3954"/>
    <w:rsid w:val="00BC652B"/>
    <w:rsid w:val="00BC75CF"/>
    <w:rsid w:val="00BD055B"/>
    <w:rsid w:val="00BD1710"/>
    <w:rsid w:val="00BD1D47"/>
    <w:rsid w:val="00BD2561"/>
    <w:rsid w:val="00BD25BE"/>
    <w:rsid w:val="00BD3429"/>
    <w:rsid w:val="00BD3B95"/>
    <w:rsid w:val="00BD5F2B"/>
    <w:rsid w:val="00BD7371"/>
    <w:rsid w:val="00BE26D1"/>
    <w:rsid w:val="00BE504C"/>
    <w:rsid w:val="00BE57EF"/>
    <w:rsid w:val="00BE78D4"/>
    <w:rsid w:val="00BF0D8B"/>
    <w:rsid w:val="00BF1427"/>
    <w:rsid w:val="00BF1ECF"/>
    <w:rsid w:val="00BF33BB"/>
    <w:rsid w:val="00BF3492"/>
    <w:rsid w:val="00BF4558"/>
    <w:rsid w:val="00BF46FF"/>
    <w:rsid w:val="00BF6479"/>
    <w:rsid w:val="00BF6C08"/>
    <w:rsid w:val="00C01B6B"/>
    <w:rsid w:val="00C01F3F"/>
    <w:rsid w:val="00C05E99"/>
    <w:rsid w:val="00C06335"/>
    <w:rsid w:val="00C10208"/>
    <w:rsid w:val="00C112B7"/>
    <w:rsid w:val="00C11F04"/>
    <w:rsid w:val="00C142A3"/>
    <w:rsid w:val="00C1696D"/>
    <w:rsid w:val="00C2065F"/>
    <w:rsid w:val="00C22D3C"/>
    <w:rsid w:val="00C24349"/>
    <w:rsid w:val="00C30322"/>
    <w:rsid w:val="00C3097A"/>
    <w:rsid w:val="00C33A78"/>
    <w:rsid w:val="00C35E7C"/>
    <w:rsid w:val="00C4192E"/>
    <w:rsid w:val="00C44CC0"/>
    <w:rsid w:val="00C46F09"/>
    <w:rsid w:val="00C51002"/>
    <w:rsid w:val="00C5164E"/>
    <w:rsid w:val="00C51873"/>
    <w:rsid w:val="00C54CE9"/>
    <w:rsid w:val="00C553BB"/>
    <w:rsid w:val="00C563F8"/>
    <w:rsid w:val="00C56A4D"/>
    <w:rsid w:val="00C60642"/>
    <w:rsid w:val="00C61521"/>
    <w:rsid w:val="00C63D4E"/>
    <w:rsid w:val="00C651A7"/>
    <w:rsid w:val="00C651DB"/>
    <w:rsid w:val="00C656A5"/>
    <w:rsid w:val="00C67E56"/>
    <w:rsid w:val="00C70120"/>
    <w:rsid w:val="00C719C0"/>
    <w:rsid w:val="00C71D6C"/>
    <w:rsid w:val="00C720D8"/>
    <w:rsid w:val="00C726C8"/>
    <w:rsid w:val="00C7605D"/>
    <w:rsid w:val="00C76EEC"/>
    <w:rsid w:val="00C80485"/>
    <w:rsid w:val="00C81AE0"/>
    <w:rsid w:val="00C82B2A"/>
    <w:rsid w:val="00C84A30"/>
    <w:rsid w:val="00C8624A"/>
    <w:rsid w:val="00C86979"/>
    <w:rsid w:val="00C86D2F"/>
    <w:rsid w:val="00C87991"/>
    <w:rsid w:val="00C93348"/>
    <w:rsid w:val="00C93761"/>
    <w:rsid w:val="00C94441"/>
    <w:rsid w:val="00C95811"/>
    <w:rsid w:val="00C97BB8"/>
    <w:rsid w:val="00CA09E0"/>
    <w:rsid w:val="00CA0CB5"/>
    <w:rsid w:val="00CA18C3"/>
    <w:rsid w:val="00CA28CD"/>
    <w:rsid w:val="00CA2AFD"/>
    <w:rsid w:val="00CA56AD"/>
    <w:rsid w:val="00CB28F4"/>
    <w:rsid w:val="00CB2EBA"/>
    <w:rsid w:val="00CB4A9C"/>
    <w:rsid w:val="00CB5EC7"/>
    <w:rsid w:val="00CC250A"/>
    <w:rsid w:val="00CC34AB"/>
    <w:rsid w:val="00CC58B7"/>
    <w:rsid w:val="00CC7438"/>
    <w:rsid w:val="00CD3C42"/>
    <w:rsid w:val="00CE0F0C"/>
    <w:rsid w:val="00CE212D"/>
    <w:rsid w:val="00CE5488"/>
    <w:rsid w:val="00CE5C63"/>
    <w:rsid w:val="00CE7E32"/>
    <w:rsid w:val="00CF0A9E"/>
    <w:rsid w:val="00CF3719"/>
    <w:rsid w:val="00CF7352"/>
    <w:rsid w:val="00CF7749"/>
    <w:rsid w:val="00D04717"/>
    <w:rsid w:val="00D05515"/>
    <w:rsid w:val="00D05DE4"/>
    <w:rsid w:val="00D062DF"/>
    <w:rsid w:val="00D06ABA"/>
    <w:rsid w:val="00D10CE5"/>
    <w:rsid w:val="00D11EAC"/>
    <w:rsid w:val="00D1344B"/>
    <w:rsid w:val="00D14044"/>
    <w:rsid w:val="00D15782"/>
    <w:rsid w:val="00D157B4"/>
    <w:rsid w:val="00D15EC5"/>
    <w:rsid w:val="00D161CA"/>
    <w:rsid w:val="00D17643"/>
    <w:rsid w:val="00D20208"/>
    <w:rsid w:val="00D24339"/>
    <w:rsid w:val="00D301A0"/>
    <w:rsid w:val="00D30B37"/>
    <w:rsid w:val="00D31DAC"/>
    <w:rsid w:val="00D332EA"/>
    <w:rsid w:val="00D34276"/>
    <w:rsid w:val="00D345D2"/>
    <w:rsid w:val="00D360E2"/>
    <w:rsid w:val="00D366F7"/>
    <w:rsid w:val="00D36E95"/>
    <w:rsid w:val="00D4050F"/>
    <w:rsid w:val="00D41862"/>
    <w:rsid w:val="00D4433E"/>
    <w:rsid w:val="00D502B1"/>
    <w:rsid w:val="00D52512"/>
    <w:rsid w:val="00D536F0"/>
    <w:rsid w:val="00D57031"/>
    <w:rsid w:val="00D62E4E"/>
    <w:rsid w:val="00D64EFB"/>
    <w:rsid w:val="00D664CE"/>
    <w:rsid w:val="00D6711C"/>
    <w:rsid w:val="00D7201D"/>
    <w:rsid w:val="00D72E67"/>
    <w:rsid w:val="00D742E8"/>
    <w:rsid w:val="00D75697"/>
    <w:rsid w:val="00D8143A"/>
    <w:rsid w:val="00D82A9C"/>
    <w:rsid w:val="00D830F3"/>
    <w:rsid w:val="00D8532A"/>
    <w:rsid w:val="00D85342"/>
    <w:rsid w:val="00D866DD"/>
    <w:rsid w:val="00D87208"/>
    <w:rsid w:val="00D872F0"/>
    <w:rsid w:val="00D87A97"/>
    <w:rsid w:val="00D90FD2"/>
    <w:rsid w:val="00D92195"/>
    <w:rsid w:val="00D939AD"/>
    <w:rsid w:val="00D944EA"/>
    <w:rsid w:val="00D95248"/>
    <w:rsid w:val="00D959C0"/>
    <w:rsid w:val="00D96CE0"/>
    <w:rsid w:val="00D970B7"/>
    <w:rsid w:val="00D978C0"/>
    <w:rsid w:val="00D97F8B"/>
    <w:rsid w:val="00DA13F1"/>
    <w:rsid w:val="00DA25E4"/>
    <w:rsid w:val="00DA276B"/>
    <w:rsid w:val="00DA37BB"/>
    <w:rsid w:val="00DA4C4A"/>
    <w:rsid w:val="00DB1C25"/>
    <w:rsid w:val="00DB4CEE"/>
    <w:rsid w:val="00DC5E5A"/>
    <w:rsid w:val="00DC6D3C"/>
    <w:rsid w:val="00DD05E9"/>
    <w:rsid w:val="00DD12D3"/>
    <w:rsid w:val="00DD15A2"/>
    <w:rsid w:val="00DD184F"/>
    <w:rsid w:val="00DD1CFC"/>
    <w:rsid w:val="00DD4F4F"/>
    <w:rsid w:val="00DD5696"/>
    <w:rsid w:val="00DD7A74"/>
    <w:rsid w:val="00DE0DBF"/>
    <w:rsid w:val="00DE1047"/>
    <w:rsid w:val="00DE1A5B"/>
    <w:rsid w:val="00DE2A42"/>
    <w:rsid w:val="00DE423A"/>
    <w:rsid w:val="00DE454E"/>
    <w:rsid w:val="00DE45DA"/>
    <w:rsid w:val="00DE68DF"/>
    <w:rsid w:val="00DF0017"/>
    <w:rsid w:val="00DF04D5"/>
    <w:rsid w:val="00DF224A"/>
    <w:rsid w:val="00DF3D6F"/>
    <w:rsid w:val="00DF471A"/>
    <w:rsid w:val="00DF4FA4"/>
    <w:rsid w:val="00E0359C"/>
    <w:rsid w:val="00E054EC"/>
    <w:rsid w:val="00E11384"/>
    <w:rsid w:val="00E114C1"/>
    <w:rsid w:val="00E11AC2"/>
    <w:rsid w:val="00E11C42"/>
    <w:rsid w:val="00E15642"/>
    <w:rsid w:val="00E15946"/>
    <w:rsid w:val="00E16BDA"/>
    <w:rsid w:val="00E17187"/>
    <w:rsid w:val="00E200C7"/>
    <w:rsid w:val="00E22442"/>
    <w:rsid w:val="00E24503"/>
    <w:rsid w:val="00E25A18"/>
    <w:rsid w:val="00E260C4"/>
    <w:rsid w:val="00E27566"/>
    <w:rsid w:val="00E30435"/>
    <w:rsid w:val="00E31124"/>
    <w:rsid w:val="00E31AA2"/>
    <w:rsid w:val="00E325C9"/>
    <w:rsid w:val="00E333D9"/>
    <w:rsid w:val="00E3439E"/>
    <w:rsid w:val="00E346E8"/>
    <w:rsid w:val="00E367B6"/>
    <w:rsid w:val="00E42A0D"/>
    <w:rsid w:val="00E4304F"/>
    <w:rsid w:val="00E43418"/>
    <w:rsid w:val="00E44C48"/>
    <w:rsid w:val="00E50620"/>
    <w:rsid w:val="00E50861"/>
    <w:rsid w:val="00E51792"/>
    <w:rsid w:val="00E55E9D"/>
    <w:rsid w:val="00E563C0"/>
    <w:rsid w:val="00E579CB"/>
    <w:rsid w:val="00E60A5B"/>
    <w:rsid w:val="00E60ECF"/>
    <w:rsid w:val="00E61C64"/>
    <w:rsid w:val="00E6208A"/>
    <w:rsid w:val="00E626EE"/>
    <w:rsid w:val="00E71C5F"/>
    <w:rsid w:val="00E7227B"/>
    <w:rsid w:val="00E72E67"/>
    <w:rsid w:val="00E73737"/>
    <w:rsid w:val="00E75D7A"/>
    <w:rsid w:val="00E75D9A"/>
    <w:rsid w:val="00E76648"/>
    <w:rsid w:val="00E77126"/>
    <w:rsid w:val="00E8139A"/>
    <w:rsid w:val="00E83665"/>
    <w:rsid w:val="00E85FDF"/>
    <w:rsid w:val="00E86574"/>
    <w:rsid w:val="00E86C31"/>
    <w:rsid w:val="00E8772E"/>
    <w:rsid w:val="00E90BDE"/>
    <w:rsid w:val="00E92143"/>
    <w:rsid w:val="00E92EF2"/>
    <w:rsid w:val="00E935B5"/>
    <w:rsid w:val="00E94385"/>
    <w:rsid w:val="00E95FF1"/>
    <w:rsid w:val="00E96E44"/>
    <w:rsid w:val="00E97480"/>
    <w:rsid w:val="00E9756A"/>
    <w:rsid w:val="00EA1096"/>
    <w:rsid w:val="00EA21C9"/>
    <w:rsid w:val="00EA3280"/>
    <w:rsid w:val="00EA46E4"/>
    <w:rsid w:val="00EA4B2F"/>
    <w:rsid w:val="00EA7075"/>
    <w:rsid w:val="00EB13F4"/>
    <w:rsid w:val="00EB7D53"/>
    <w:rsid w:val="00EC0A18"/>
    <w:rsid w:val="00EC1ECF"/>
    <w:rsid w:val="00EC2797"/>
    <w:rsid w:val="00EC2C42"/>
    <w:rsid w:val="00EC4102"/>
    <w:rsid w:val="00EC53D0"/>
    <w:rsid w:val="00EC770E"/>
    <w:rsid w:val="00ED1E87"/>
    <w:rsid w:val="00ED2CCD"/>
    <w:rsid w:val="00ED2DC7"/>
    <w:rsid w:val="00ED351B"/>
    <w:rsid w:val="00ED56E7"/>
    <w:rsid w:val="00ED7796"/>
    <w:rsid w:val="00EE26D8"/>
    <w:rsid w:val="00EE2775"/>
    <w:rsid w:val="00EE3127"/>
    <w:rsid w:val="00EE7897"/>
    <w:rsid w:val="00EF016D"/>
    <w:rsid w:val="00EF1C6D"/>
    <w:rsid w:val="00EF1CFE"/>
    <w:rsid w:val="00EF295A"/>
    <w:rsid w:val="00EF3334"/>
    <w:rsid w:val="00EF375D"/>
    <w:rsid w:val="00EF3A39"/>
    <w:rsid w:val="00EF4DA3"/>
    <w:rsid w:val="00EF60FC"/>
    <w:rsid w:val="00EF72DA"/>
    <w:rsid w:val="00F00DF2"/>
    <w:rsid w:val="00F0311E"/>
    <w:rsid w:val="00F05EA4"/>
    <w:rsid w:val="00F066D8"/>
    <w:rsid w:val="00F115B8"/>
    <w:rsid w:val="00F11F43"/>
    <w:rsid w:val="00F11FFB"/>
    <w:rsid w:val="00F122DD"/>
    <w:rsid w:val="00F14690"/>
    <w:rsid w:val="00F1646C"/>
    <w:rsid w:val="00F17EE7"/>
    <w:rsid w:val="00F200EB"/>
    <w:rsid w:val="00F20516"/>
    <w:rsid w:val="00F22249"/>
    <w:rsid w:val="00F23C3E"/>
    <w:rsid w:val="00F2440E"/>
    <w:rsid w:val="00F25CA2"/>
    <w:rsid w:val="00F31572"/>
    <w:rsid w:val="00F31B67"/>
    <w:rsid w:val="00F32DC3"/>
    <w:rsid w:val="00F32DEC"/>
    <w:rsid w:val="00F347A5"/>
    <w:rsid w:val="00F34A4B"/>
    <w:rsid w:val="00F35555"/>
    <w:rsid w:val="00F42277"/>
    <w:rsid w:val="00F47530"/>
    <w:rsid w:val="00F47C82"/>
    <w:rsid w:val="00F502D6"/>
    <w:rsid w:val="00F502F6"/>
    <w:rsid w:val="00F50D2B"/>
    <w:rsid w:val="00F51850"/>
    <w:rsid w:val="00F5774F"/>
    <w:rsid w:val="00F57D2F"/>
    <w:rsid w:val="00F60A16"/>
    <w:rsid w:val="00F677CD"/>
    <w:rsid w:val="00F7468A"/>
    <w:rsid w:val="00F746AB"/>
    <w:rsid w:val="00F74E7C"/>
    <w:rsid w:val="00F7579C"/>
    <w:rsid w:val="00F80469"/>
    <w:rsid w:val="00F90F23"/>
    <w:rsid w:val="00F92D7D"/>
    <w:rsid w:val="00F92DBA"/>
    <w:rsid w:val="00F930BD"/>
    <w:rsid w:val="00F9349E"/>
    <w:rsid w:val="00F93B65"/>
    <w:rsid w:val="00F95622"/>
    <w:rsid w:val="00F95C64"/>
    <w:rsid w:val="00FA3A9B"/>
    <w:rsid w:val="00FA465D"/>
    <w:rsid w:val="00FA6E49"/>
    <w:rsid w:val="00FC0E97"/>
    <w:rsid w:val="00FC39DF"/>
    <w:rsid w:val="00FC7B3F"/>
    <w:rsid w:val="00FD0B55"/>
    <w:rsid w:val="00FD0E1A"/>
    <w:rsid w:val="00FD1826"/>
    <w:rsid w:val="00FD5E11"/>
    <w:rsid w:val="00FD602C"/>
    <w:rsid w:val="00FD7089"/>
    <w:rsid w:val="00FE0A9E"/>
    <w:rsid w:val="00FE31CF"/>
    <w:rsid w:val="00FE40FE"/>
    <w:rsid w:val="00FE4D61"/>
    <w:rsid w:val="00FE50F8"/>
    <w:rsid w:val="00FE762F"/>
    <w:rsid w:val="00FF0649"/>
    <w:rsid w:val="00FF11C7"/>
    <w:rsid w:val="00FF136A"/>
    <w:rsid w:val="00FF1995"/>
    <w:rsid w:val="00FF2F1F"/>
    <w:rsid w:val="00FF5870"/>
    <w:rsid w:val="00FF64A1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23E2C"/>
  <w15:docId w15:val="{58A16C81-8E57-419D-A0B0-C6D31FC7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3B3FC7"/>
  </w:style>
  <w:style w:type="character" w:customStyle="1" w:styleId="apple-converted-space">
    <w:name w:val="apple-converted-space"/>
    <w:basedOn w:val="DefaultParagraphFont"/>
    <w:rsid w:val="003B3FC7"/>
  </w:style>
  <w:style w:type="character" w:styleId="Hyperlink">
    <w:name w:val="Hyperlink"/>
    <w:basedOn w:val="DefaultParagraphFont"/>
    <w:uiPriority w:val="99"/>
    <w:unhideWhenUsed/>
    <w:rsid w:val="003B3F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3FC7"/>
    <w:rPr>
      <w:rFonts w:ascii="Palatino Linotype" w:hAnsi="Palatino Linotype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3FC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C7"/>
    <w:rPr>
      <w:sz w:val="20"/>
      <w:szCs w:val="20"/>
    </w:rPr>
  </w:style>
  <w:style w:type="paragraph" w:customStyle="1" w:styleId="Style1">
    <w:name w:val="Style1"/>
    <w:basedOn w:val="Normal"/>
    <w:qFormat/>
    <w:rsid w:val="003B3FC7"/>
    <w:rPr>
      <w:rFonts w:ascii="Palatino Linotype" w:hAnsi="Palatino Linotype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3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C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C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B3FC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ageNumber">
    <w:name w:val="page number"/>
    <w:rsid w:val="003B3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6C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6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E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66C"/>
  </w:style>
  <w:style w:type="paragraph" w:customStyle="1" w:styleId="EndNoteBibliographyTitle">
    <w:name w:val="EndNote Bibliography Title"/>
    <w:basedOn w:val="Normal"/>
    <w:link w:val="EndNoteBibliographyTitleChar"/>
    <w:rsid w:val="00826D5B"/>
    <w:pPr>
      <w:jc w:val="center"/>
    </w:pPr>
    <w:rPr>
      <w:rFonts w:ascii="Palatino" w:eastAsiaTheme="minorEastAsia" w:hAnsi="Palatino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6D5B"/>
  </w:style>
  <w:style w:type="character" w:customStyle="1" w:styleId="EndNoteBibliographyTitleChar">
    <w:name w:val="EndNote Bibliography Title Char"/>
    <w:basedOn w:val="ListParagraphChar"/>
    <w:link w:val="EndNoteBibliographyTitle"/>
    <w:rsid w:val="00826D5B"/>
    <w:rPr>
      <w:rFonts w:ascii="Palatino" w:hAnsi="Palatino" w:cs="Calibri"/>
    </w:rPr>
  </w:style>
  <w:style w:type="paragraph" w:customStyle="1" w:styleId="EndNoteBibliography">
    <w:name w:val="EndNote Bibliography"/>
    <w:basedOn w:val="Normal"/>
    <w:link w:val="EndNoteBibliographyChar"/>
    <w:rsid w:val="00826D5B"/>
    <w:pPr>
      <w:spacing w:line="480" w:lineRule="auto"/>
    </w:pPr>
    <w:rPr>
      <w:rFonts w:ascii="Palatino" w:eastAsiaTheme="minorEastAsia" w:hAnsi="Palatino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826D5B"/>
    <w:rPr>
      <w:rFonts w:ascii="Palatino" w:hAnsi="Palatino" w:cs="Calibri"/>
    </w:rPr>
  </w:style>
  <w:style w:type="paragraph" w:styleId="Header">
    <w:name w:val="header"/>
    <w:basedOn w:val="Normal"/>
    <w:link w:val="Head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7447"/>
  </w:style>
  <w:style w:type="paragraph" w:styleId="Footer">
    <w:name w:val="footer"/>
    <w:basedOn w:val="Normal"/>
    <w:link w:val="Foot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7447"/>
  </w:style>
  <w:style w:type="table" w:styleId="TableGrid">
    <w:name w:val="Table Grid"/>
    <w:basedOn w:val="TableNormal"/>
    <w:uiPriority w:val="59"/>
    <w:rsid w:val="00134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158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A1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F8A84-2209-4475-95EC-AAAE8A67E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Po-Hsun Huang</cp:lastModifiedBy>
  <cp:revision>4</cp:revision>
  <dcterms:created xsi:type="dcterms:W3CDTF">2022-06-16T19:19:00Z</dcterms:created>
  <dcterms:modified xsi:type="dcterms:W3CDTF">2022-06-16T19:21:00Z</dcterms:modified>
</cp:coreProperties>
</file>